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6A2EF" w14:textId="77777777" w:rsidR="00B53322" w:rsidRDefault="00B53322"/>
    <w:tbl>
      <w:tblPr>
        <w:tblStyle w:val="TableGrid"/>
        <w:tblW w:w="11089" w:type="dxa"/>
        <w:tblInd w:w="-856" w:type="dxa"/>
        <w:tblLook w:val="04A0" w:firstRow="1" w:lastRow="0" w:firstColumn="1" w:lastColumn="0" w:noHBand="0" w:noVBand="1"/>
      </w:tblPr>
      <w:tblGrid>
        <w:gridCol w:w="1382"/>
        <w:gridCol w:w="1541"/>
        <w:gridCol w:w="652"/>
        <w:gridCol w:w="651"/>
        <w:gridCol w:w="1928"/>
        <w:gridCol w:w="1688"/>
        <w:gridCol w:w="700"/>
        <w:gridCol w:w="651"/>
        <w:gridCol w:w="677"/>
        <w:gridCol w:w="1304"/>
      </w:tblGrid>
      <w:tr w:rsidR="00D27556" w:rsidRPr="00102CF9" w14:paraId="2102CE86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6E14CAEB" w14:textId="77777777" w:rsidR="00102CF9" w:rsidRPr="00102CF9" w:rsidRDefault="00102CF9">
            <w:r w:rsidRPr="00102CF9">
              <w:t>A1</w:t>
            </w:r>
          </w:p>
        </w:tc>
        <w:tc>
          <w:tcPr>
            <w:tcW w:w="1541" w:type="dxa"/>
            <w:noWrap/>
            <w:hideMark/>
          </w:tcPr>
          <w:p w14:paraId="2EB99D8C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21DDC739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5430947F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66BDAE37" w14:textId="77777777" w:rsidR="00102CF9" w:rsidRPr="00102CF9" w:rsidRDefault="00102CF9">
            <w:r w:rsidRPr="00102CF9">
              <w:t>Category/diagnosis</w:t>
            </w:r>
          </w:p>
        </w:tc>
        <w:tc>
          <w:tcPr>
            <w:tcW w:w="1688" w:type="dxa"/>
            <w:noWrap/>
            <w:hideMark/>
          </w:tcPr>
          <w:p w14:paraId="15D16B45" w14:textId="77777777" w:rsidR="00102CF9" w:rsidRPr="00102CF9" w:rsidRDefault="00102CF9">
            <w:r w:rsidRPr="00102CF9">
              <w:t>{1, presumed sepsis}...</w:t>
            </w:r>
          </w:p>
        </w:tc>
        <w:tc>
          <w:tcPr>
            <w:tcW w:w="682" w:type="dxa"/>
            <w:noWrap/>
            <w:hideMark/>
          </w:tcPr>
          <w:p w14:paraId="1E0CF023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71653FC9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544CF063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26AEF53C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752E18D0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03B9A85A" w14:textId="77777777" w:rsidR="00102CF9" w:rsidRPr="00102CF9" w:rsidRDefault="00102CF9">
            <w:r w:rsidRPr="00102CF9">
              <w:t>B1</w:t>
            </w:r>
          </w:p>
        </w:tc>
        <w:tc>
          <w:tcPr>
            <w:tcW w:w="1541" w:type="dxa"/>
            <w:noWrap/>
            <w:hideMark/>
          </w:tcPr>
          <w:p w14:paraId="047C249E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29958369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67DF2DF5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77F2EF89" w14:textId="77777777" w:rsidR="00102CF9" w:rsidRPr="00102CF9" w:rsidRDefault="00102CF9">
            <w:r w:rsidRPr="00102CF9">
              <w:t>Mother's parity</w:t>
            </w:r>
          </w:p>
        </w:tc>
        <w:tc>
          <w:tcPr>
            <w:tcW w:w="1688" w:type="dxa"/>
            <w:noWrap/>
            <w:hideMark/>
          </w:tcPr>
          <w:p w14:paraId="3DDC4B50" w14:textId="77777777" w:rsidR="00102CF9" w:rsidRPr="00102CF9" w:rsidRDefault="00102CF9">
            <w:r w:rsidRPr="00102CF9">
              <w:t>{1, 1}...</w:t>
            </w:r>
          </w:p>
        </w:tc>
        <w:tc>
          <w:tcPr>
            <w:tcW w:w="682" w:type="dxa"/>
            <w:noWrap/>
            <w:hideMark/>
          </w:tcPr>
          <w:p w14:paraId="47420F4F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4C521BF8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0507E3DF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1ABD8F45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12132406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047AE019" w14:textId="77777777" w:rsidR="00102CF9" w:rsidRPr="00102CF9" w:rsidRDefault="00102CF9">
            <w:r w:rsidRPr="00102CF9">
              <w:t>B2</w:t>
            </w:r>
          </w:p>
        </w:tc>
        <w:tc>
          <w:tcPr>
            <w:tcW w:w="1541" w:type="dxa"/>
            <w:noWrap/>
            <w:hideMark/>
          </w:tcPr>
          <w:p w14:paraId="78F3CE5C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3C4090DD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1402486D" w14:textId="77777777" w:rsidR="00102CF9" w:rsidRPr="00102CF9" w:rsidRDefault="00102CF9" w:rsidP="00102CF9">
            <w:r w:rsidRPr="00102CF9">
              <w:t>1</w:t>
            </w:r>
          </w:p>
        </w:tc>
        <w:tc>
          <w:tcPr>
            <w:tcW w:w="1879" w:type="dxa"/>
            <w:noWrap/>
            <w:hideMark/>
          </w:tcPr>
          <w:p w14:paraId="36A144C8" w14:textId="77777777" w:rsidR="00102CF9" w:rsidRPr="00102CF9" w:rsidRDefault="00102CF9">
            <w:r w:rsidRPr="00102CF9">
              <w:t>Maternal age</w:t>
            </w:r>
          </w:p>
        </w:tc>
        <w:tc>
          <w:tcPr>
            <w:tcW w:w="1688" w:type="dxa"/>
            <w:noWrap/>
            <w:hideMark/>
          </w:tcPr>
          <w:p w14:paraId="63D8758F" w14:textId="77777777" w:rsidR="00102CF9" w:rsidRPr="00102CF9" w:rsidRDefault="00102CF9">
            <w:r w:rsidRPr="00102CF9">
              <w:t>{1.0, &lt;20}...</w:t>
            </w:r>
          </w:p>
        </w:tc>
        <w:tc>
          <w:tcPr>
            <w:tcW w:w="682" w:type="dxa"/>
            <w:noWrap/>
            <w:hideMark/>
          </w:tcPr>
          <w:p w14:paraId="0222E50A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0FB96E4D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57C94642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5F992AFD" w14:textId="77777777" w:rsidR="00102CF9" w:rsidRPr="00102CF9" w:rsidRDefault="00102CF9">
            <w:r w:rsidRPr="00102CF9">
              <w:t>Ordinal</w:t>
            </w:r>
          </w:p>
        </w:tc>
      </w:tr>
      <w:tr w:rsidR="00D27556" w:rsidRPr="00102CF9" w14:paraId="6ACBAB2B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0359B42E" w14:textId="77777777" w:rsidR="00102CF9" w:rsidRPr="00102CF9" w:rsidRDefault="00102CF9">
            <w:r w:rsidRPr="00102CF9">
              <w:t>B3</w:t>
            </w:r>
          </w:p>
        </w:tc>
        <w:tc>
          <w:tcPr>
            <w:tcW w:w="1541" w:type="dxa"/>
            <w:noWrap/>
            <w:hideMark/>
          </w:tcPr>
          <w:p w14:paraId="2361EC74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7EB8EA44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17002186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7B12DE07" w14:textId="77777777" w:rsidR="00102CF9" w:rsidRPr="00102CF9" w:rsidRDefault="00102CF9">
            <w:r w:rsidRPr="00102CF9">
              <w:t>Number of ANC attendances</w:t>
            </w:r>
          </w:p>
        </w:tc>
        <w:tc>
          <w:tcPr>
            <w:tcW w:w="1688" w:type="dxa"/>
            <w:noWrap/>
            <w:hideMark/>
          </w:tcPr>
          <w:p w14:paraId="1DDCB645" w14:textId="77777777" w:rsidR="00102CF9" w:rsidRPr="00102CF9" w:rsidRDefault="00102CF9">
            <w:r w:rsidRPr="00102CF9">
              <w:t>{1, 1-4}...</w:t>
            </w:r>
          </w:p>
        </w:tc>
        <w:tc>
          <w:tcPr>
            <w:tcW w:w="682" w:type="dxa"/>
            <w:noWrap/>
            <w:hideMark/>
          </w:tcPr>
          <w:p w14:paraId="37493522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0E881872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161E7EA5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2AED4062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1131F25A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227279F9" w14:textId="77777777" w:rsidR="00102CF9" w:rsidRPr="00102CF9" w:rsidRDefault="00102CF9">
            <w:r w:rsidRPr="00102CF9">
              <w:t>C1</w:t>
            </w:r>
          </w:p>
        </w:tc>
        <w:tc>
          <w:tcPr>
            <w:tcW w:w="1541" w:type="dxa"/>
            <w:noWrap/>
            <w:hideMark/>
          </w:tcPr>
          <w:p w14:paraId="1CBE07EC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4142A0A2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34192DA9" w14:textId="77777777" w:rsidR="00102CF9" w:rsidRPr="00102CF9" w:rsidRDefault="00102CF9" w:rsidP="00102CF9">
            <w:r w:rsidRPr="00102CF9">
              <w:t>1</w:t>
            </w:r>
          </w:p>
        </w:tc>
        <w:tc>
          <w:tcPr>
            <w:tcW w:w="1879" w:type="dxa"/>
            <w:noWrap/>
            <w:hideMark/>
          </w:tcPr>
          <w:p w14:paraId="44F978D2" w14:textId="77777777" w:rsidR="00102CF9" w:rsidRPr="00102CF9" w:rsidRDefault="00102CF9">
            <w:r w:rsidRPr="00102CF9">
              <w:t>Age in days</w:t>
            </w:r>
          </w:p>
        </w:tc>
        <w:tc>
          <w:tcPr>
            <w:tcW w:w="1688" w:type="dxa"/>
            <w:noWrap/>
            <w:hideMark/>
          </w:tcPr>
          <w:p w14:paraId="319CF49F" w14:textId="77777777" w:rsidR="00102CF9" w:rsidRPr="00102CF9" w:rsidRDefault="00102CF9">
            <w:r w:rsidRPr="00102CF9">
              <w:t>{1.0, 1-3}...</w:t>
            </w:r>
          </w:p>
        </w:tc>
        <w:tc>
          <w:tcPr>
            <w:tcW w:w="682" w:type="dxa"/>
            <w:noWrap/>
            <w:hideMark/>
          </w:tcPr>
          <w:p w14:paraId="6D61338D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4503A67A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381672B5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503B622B" w14:textId="77777777" w:rsidR="00102CF9" w:rsidRPr="00102CF9" w:rsidRDefault="00102CF9">
            <w:r w:rsidRPr="00102CF9">
              <w:t>Ordinal</w:t>
            </w:r>
          </w:p>
        </w:tc>
      </w:tr>
      <w:tr w:rsidR="00D27556" w:rsidRPr="00102CF9" w14:paraId="0CEBD97F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442B1B4C" w14:textId="77777777" w:rsidR="00102CF9" w:rsidRPr="00102CF9" w:rsidRDefault="00102CF9">
            <w:r w:rsidRPr="00102CF9">
              <w:t>C2</w:t>
            </w:r>
          </w:p>
        </w:tc>
        <w:tc>
          <w:tcPr>
            <w:tcW w:w="1541" w:type="dxa"/>
            <w:noWrap/>
            <w:hideMark/>
          </w:tcPr>
          <w:p w14:paraId="44C2F9B7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06F2C9C9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2B33D181" w14:textId="77777777" w:rsidR="00102CF9" w:rsidRPr="00102CF9" w:rsidRDefault="00102CF9" w:rsidP="00102CF9">
            <w:r w:rsidRPr="00102CF9">
              <w:t>1</w:t>
            </w:r>
          </w:p>
        </w:tc>
        <w:tc>
          <w:tcPr>
            <w:tcW w:w="1879" w:type="dxa"/>
            <w:noWrap/>
            <w:hideMark/>
          </w:tcPr>
          <w:p w14:paraId="7DF8FF27" w14:textId="77777777" w:rsidR="00102CF9" w:rsidRPr="00102CF9" w:rsidRDefault="00102CF9">
            <w:r w:rsidRPr="00102CF9">
              <w:t>Gestational age at birth</w:t>
            </w:r>
          </w:p>
        </w:tc>
        <w:tc>
          <w:tcPr>
            <w:tcW w:w="1688" w:type="dxa"/>
            <w:noWrap/>
            <w:hideMark/>
          </w:tcPr>
          <w:p w14:paraId="54616B56" w14:textId="77777777" w:rsidR="00102CF9" w:rsidRPr="00102CF9" w:rsidRDefault="00102CF9">
            <w:r w:rsidRPr="00102CF9">
              <w:t>{1.0, &lt;37}...</w:t>
            </w:r>
          </w:p>
        </w:tc>
        <w:tc>
          <w:tcPr>
            <w:tcW w:w="682" w:type="dxa"/>
            <w:noWrap/>
            <w:hideMark/>
          </w:tcPr>
          <w:p w14:paraId="385F98EF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467AE8BB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743F3AF4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38C5877F" w14:textId="77777777" w:rsidR="00102CF9" w:rsidRPr="00102CF9" w:rsidRDefault="00102CF9">
            <w:r w:rsidRPr="00102CF9">
              <w:t>Ordinal</w:t>
            </w:r>
          </w:p>
        </w:tc>
      </w:tr>
      <w:tr w:rsidR="00D27556" w:rsidRPr="00102CF9" w14:paraId="35998748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4F03A61E" w14:textId="77777777" w:rsidR="00102CF9" w:rsidRPr="00102CF9" w:rsidRDefault="00102CF9">
            <w:r w:rsidRPr="00102CF9">
              <w:t>C3</w:t>
            </w:r>
          </w:p>
        </w:tc>
        <w:tc>
          <w:tcPr>
            <w:tcW w:w="1541" w:type="dxa"/>
            <w:noWrap/>
            <w:hideMark/>
          </w:tcPr>
          <w:p w14:paraId="5A08A397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1878B7C4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6A2EA0DC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19DDFCC7" w14:textId="77777777" w:rsidR="00102CF9" w:rsidRPr="00102CF9" w:rsidRDefault="00102CF9">
            <w:r w:rsidRPr="00102CF9">
              <w:t>Sex</w:t>
            </w:r>
          </w:p>
        </w:tc>
        <w:tc>
          <w:tcPr>
            <w:tcW w:w="1688" w:type="dxa"/>
            <w:noWrap/>
            <w:hideMark/>
          </w:tcPr>
          <w:p w14:paraId="7437247F" w14:textId="77777777" w:rsidR="00102CF9" w:rsidRPr="00102CF9" w:rsidRDefault="00102CF9">
            <w:r w:rsidRPr="00102CF9">
              <w:t>{1, Male}...</w:t>
            </w:r>
          </w:p>
        </w:tc>
        <w:tc>
          <w:tcPr>
            <w:tcW w:w="682" w:type="dxa"/>
            <w:noWrap/>
            <w:hideMark/>
          </w:tcPr>
          <w:p w14:paraId="028023E9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08EE5A38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3B07CF24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35A27CC6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16485B6F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5DE79658" w14:textId="77777777" w:rsidR="00102CF9" w:rsidRPr="00102CF9" w:rsidRDefault="00102CF9">
            <w:r w:rsidRPr="00102CF9">
              <w:t>C4</w:t>
            </w:r>
          </w:p>
        </w:tc>
        <w:tc>
          <w:tcPr>
            <w:tcW w:w="1541" w:type="dxa"/>
            <w:noWrap/>
            <w:hideMark/>
          </w:tcPr>
          <w:p w14:paraId="187F88DC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6FB2200F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1F84CBDF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448DFD8F" w14:textId="77777777" w:rsidR="00102CF9" w:rsidRPr="00102CF9" w:rsidRDefault="00102CF9">
            <w:r w:rsidRPr="00102CF9">
              <w:t>Resuscitation at birth</w:t>
            </w:r>
          </w:p>
        </w:tc>
        <w:tc>
          <w:tcPr>
            <w:tcW w:w="1688" w:type="dxa"/>
            <w:noWrap/>
            <w:hideMark/>
          </w:tcPr>
          <w:p w14:paraId="16451EBC" w14:textId="77777777" w:rsidR="00102CF9" w:rsidRPr="00102CF9" w:rsidRDefault="00102CF9">
            <w:r w:rsidRPr="00102CF9">
              <w:t>{1, Yes}...</w:t>
            </w:r>
          </w:p>
        </w:tc>
        <w:tc>
          <w:tcPr>
            <w:tcW w:w="682" w:type="dxa"/>
            <w:noWrap/>
            <w:hideMark/>
          </w:tcPr>
          <w:p w14:paraId="74B8C638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6F994DD3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674B7EAD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5647A9C2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5A0C28E3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70E870A3" w14:textId="77777777" w:rsidR="00102CF9" w:rsidRPr="00102CF9" w:rsidRDefault="00102CF9">
            <w:r w:rsidRPr="00102CF9">
              <w:t>C5</w:t>
            </w:r>
          </w:p>
        </w:tc>
        <w:tc>
          <w:tcPr>
            <w:tcW w:w="1541" w:type="dxa"/>
            <w:noWrap/>
            <w:hideMark/>
          </w:tcPr>
          <w:p w14:paraId="203609B7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541F658E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5387DBA4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1E02015D" w14:textId="77777777" w:rsidR="00102CF9" w:rsidRPr="00102CF9" w:rsidRDefault="00102CF9">
            <w:r w:rsidRPr="00102CF9">
              <w:t>Mode of delivery</w:t>
            </w:r>
          </w:p>
        </w:tc>
        <w:tc>
          <w:tcPr>
            <w:tcW w:w="1688" w:type="dxa"/>
            <w:noWrap/>
            <w:hideMark/>
          </w:tcPr>
          <w:p w14:paraId="4DFB1E02" w14:textId="77777777" w:rsidR="00102CF9" w:rsidRPr="00102CF9" w:rsidRDefault="00102CF9">
            <w:r w:rsidRPr="00102CF9">
              <w:t>{1, Vaginal}...</w:t>
            </w:r>
          </w:p>
        </w:tc>
        <w:tc>
          <w:tcPr>
            <w:tcW w:w="682" w:type="dxa"/>
            <w:noWrap/>
            <w:hideMark/>
          </w:tcPr>
          <w:p w14:paraId="35BB08AC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63486F12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6CD9F568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00A877E4" w14:textId="77777777" w:rsidR="00102CF9" w:rsidRPr="00102CF9" w:rsidRDefault="00102CF9">
            <w:r w:rsidRPr="00102CF9">
              <w:t>Nominal</w:t>
            </w:r>
          </w:p>
        </w:tc>
      </w:tr>
      <w:tr w:rsidR="00D27556" w:rsidRPr="00102CF9" w14:paraId="07CDF9B0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1F897C1D" w14:textId="77777777" w:rsidR="00102CF9" w:rsidRPr="00102CF9" w:rsidRDefault="00102CF9">
            <w:r w:rsidRPr="00102CF9">
              <w:t>C6</w:t>
            </w:r>
          </w:p>
        </w:tc>
        <w:tc>
          <w:tcPr>
            <w:tcW w:w="1541" w:type="dxa"/>
            <w:noWrap/>
            <w:hideMark/>
          </w:tcPr>
          <w:p w14:paraId="786B15D6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3F31A083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6DE79F79" w14:textId="77777777" w:rsidR="00102CF9" w:rsidRPr="00102CF9" w:rsidRDefault="00102CF9" w:rsidP="00102CF9">
            <w:r w:rsidRPr="00102CF9">
              <w:t>1</w:t>
            </w:r>
          </w:p>
        </w:tc>
        <w:tc>
          <w:tcPr>
            <w:tcW w:w="1879" w:type="dxa"/>
            <w:noWrap/>
            <w:hideMark/>
          </w:tcPr>
          <w:p w14:paraId="69DDD5A6" w14:textId="77777777" w:rsidR="00102CF9" w:rsidRPr="00102CF9" w:rsidRDefault="00102CF9">
            <w:r w:rsidRPr="00102CF9">
              <w:t>Birth weight in grams</w:t>
            </w:r>
          </w:p>
        </w:tc>
        <w:tc>
          <w:tcPr>
            <w:tcW w:w="1688" w:type="dxa"/>
            <w:noWrap/>
            <w:hideMark/>
          </w:tcPr>
          <w:p w14:paraId="7E5A2255" w14:textId="77777777" w:rsidR="00102CF9" w:rsidRPr="00102CF9" w:rsidRDefault="00102CF9">
            <w:r w:rsidRPr="00102CF9">
              <w:t>{1.0, &lt;2500}...</w:t>
            </w:r>
          </w:p>
        </w:tc>
        <w:tc>
          <w:tcPr>
            <w:tcW w:w="682" w:type="dxa"/>
            <w:noWrap/>
            <w:hideMark/>
          </w:tcPr>
          <w:p w14:paraId="62E41FB2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64A0E394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0B477E89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50CDF21C" w14:textId="77777777" w:rsidR="00102CF9" w:rsidRPr="00102CF9" w:rsidRDefault="00102CF9">
            <w:r w:rsidRPr="00102CF9">
              <w:t>Ordinal</w:t>
            </w:r>
          </w:p>
        </w:tc>
      </w:tr>
      <w:tr w:rsidR="00D27556" w:rsidRPr="00102CF9" w14:paraId="10A03B55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03F07C6E" w14:textId="77777777" w:rsidR="00102CF9" w:rsidRPr="00102CF9" w:rsidRDefault="00102CF9">
            <w:r w:rsidRPr="00102CF9">
              <w:t>C7</w:t>
            </w:r>
          </w:p>
        </w:tc>
        <w:tc>
          <w:tcPr>
            <w:tcW w:w="1541" w:type="dxa"/>
            <w:noWrap/>
            <w:hideMark/>
          </w:tcPr>
          <w:p w14:paraId="3BE230DF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6F79BB97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2C1E953B" w14:textId="77777777" w:rsidR="00102CF9" w:rsidRPr="00102CF9" w:rsidRDefault="00102CF9" w:rsidP="00102CF9">
            <w:r w:rsidRPr="00102CF9">
              <w:t>1</w:t>
            </w:r>
          </w:p>
        </w:tc>
        <w:tc>
          <w:tcPr>
            <w:tcW w:w="1879" w:type="dxa"/>
            <w:noWrap/>
            <w:hideMark/>
          </w:tcPr>
          <w:p w14:paraId="2C4FB833" w14:textId="77777777" w:rsidR="00102CF9" w:rsidRPr="00102CF9" w:rsidRDefault="00102CF9">
            <w:r w:rsidRPr="00102CF9">
              <w:t>Apgar score</w:t>
            </w:r>
          </w:p>
        </w:tc>
        <w:tc>
          <w:tcPr>
            <w:tcW w:w="1688" w:type="dxa"/>
            <w:noWrap/>
            <w:hideMark/>
          </w:tcPr>
          <w:p w14:paraId="095A461C" w14:textId="77777777" w:rsidR="00102CF9" w:rsidRPr="00102CF9" w:rsidRDefault="00102CF9">
            <w:r w:rsidRPr="00102CF9">
              <w:t>{1.0, 1-4}...</w:t>
            </w:r>
          </w:p>
        </w:tc>
        <w:tc>
          <w:tcPr>
            <w:tcW w:w="682" w:type="dxa"/>
            <w:noWrap/>
            <w:hideMark/>
          </w:tcPr>
          <w:p w14:paraId="674061E2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2BF80068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64345F6F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483E145E" w14:textId="77777777" w:rsidR="00102CF9" w:rsidRPr="00102CF9" w:rsidRDefault="00102CF9">
            <w:r w:rsidRPr="00102CF9">
              <w:t>Ordinal</w:t>
            </w:r>
          </w:p>
        </w:tc>
      </w:tr>
      <w:tr w:rsidR="00D27556" w:rsidRPr="00102CF9" w14:paraId="3CE3A897" w14:textId="77777777" w:rsidTr="00D27556">
        <w:trPr>
          <w:trHeight w:val="300"/>
        </w:trPr>
        <w:tc>
          <w:tcPr>
            <w:tcW w:w="1382" w:type="dxa"/>
            <w:noWrap/>
            <w:hideMark/>
          </w:tcPr>
          <w:p w14:paraId="6E10F5E8" w14:textId="77777777" w:rsidR="00102CF9" w:rsidRPr="00102CF9" w:rsidRDefault="00102CF9">
            <w:r w:rsidRPr="00102CF9">
              <w:t>OUTCOME</w:t>
            </w:r>
          </w:p>
        </w:tc>
        <w:tc>
          <w:tcPr>
            <w:tcW w:w="1541" w:type="dxa"/>
            <w:noWrap/>
            <w:hideMark/>
          </w:tcPr>
          <w:p w14:paraId="1BB6B0CE" w14:textId="77777777" w:rsidR="00102CF9" w:rsidRPr="00102CF9" w:rsidRDefault="00102CF9">
            <w:r w:rsidRPr="00102CF9">
              <w:t>Numeric</w:t>
            </w:r>
          </w:p>
        </w:tc>
        <w:tc>
          <w:tcPr>
            <w:tcW w:w="652" w:type="dxa"/>
            <w:noWrap/>
            <w:hideMark/>
          </w:tcPr>
          <w:p w14:paraId="4AA99B7D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1" w:type="dxa"/>
            <w:noWrap/>
            <w:hideMark/>
          </w:tcPr>
          <w:p w14:paraId="67BEDD47" w14:textId="77777777" w:rsidR="00102CF9" w:rsidRPr="00102CF9" w:rsidRDefault="00102CF9" w:rsidP="00102CF9">
            <w:r w:rsidRPr="00102CF9">
              <w:t>0</w:t>
            </w:r>
          </w:p>
        </w:tc>
        <w:tc>
          <w:tcPr>
            <w:tcW w:w="1879" w:type="dxa"/>
            <w:noWrap/>
            <w:hideMark/>
          </w:tcPr>
          <w:p w14:paraId="203BE8F4" w14:textId="77777777" w:rsidR="00102CF9" w:rsidRPr="00102CF9" w:rsidRDefault="00102CF9">
            <w:r w:rsidRPr="00102CF9">
              <w:t>SEPSIS</w:t>
            </w:r>
          </w:p>
        </w:tc>
        <w:tc>
          <w:tcPr>
            <w:tcW w:w="1688" w:type="dxa"/>
            <w:noWrap/>
            <w:hideMark/>
          </w:tcPr>
          <w:p w14:paraId="35648B4B" w14:textId="77777777" w:rsidR="00102CF9" w:rsidRPr="00102CF9" w:rsidRDefault="00102CF9">
            <w:r w:rsidRPr="00102CF9">
              <w:t>{0, SEPSIS}...</w:t>
            </w:r>
          </w:p>
        </w:tc>
        <w:tc>
          <w:tcPr>
            <w:tcW w:w="682" w:type="dxa"/>
            <w:noWrap/>
            <w:hideMark/>
          </w:tcPr>
          <w:p w14:paraId="6D408DFE" w14:textId="77777777" w:rsidR="00102CF9" w:rsidRPr="00102CF9" w:rsidRDefault="00102CF9">
            <w:r w:rsidRPr="00102CF9">
              <w:t>None</w:t>
            </w:r>
          </w:p>
        </w:tc>
        <w:tc>
          <w:tcPr>
            <w:tcW w:w="651" w:type="dxa"/>
            <w:noWrap/>
            <w:hideMark/>
          </w:tcPr>
          <w:p w14:paraId="609429A1" w14:textId="77777777" w:rsidR="00102CF9" w:rsidRPr="00102CF9" w:rsidRDefault="00102CF9" w:rsidP="00102CF9">
            <w:r w:rsidRPr="00102CF9">
              <w:t>8</w:t>
            </w:r>
          </w:p>
        </w:tc>
        <w:tc>
          <w:tcPr>
            <w:tcW w:w="659" w:type="dxa"/>
            <w:noWrap/>
            <w:hideMark/>
          </w:tcPr>
          <w:p w14:paraId="2F0DF61B" w14:textId="77777777" w:rsidR="00102CF9" w:rsidRPr="00102CF9" w:rsidRDefault="00102CF9">
            <w:r w:rsidRPr="00102CF9">
              <w:t>Right</w:t>
            </w:r>
          </w:p>
        </w:tc>
        <w:tc>
          <w:tcPr>
            <w:tcW w:w="1304" w:type="dxa"/>
            <w:noWrap/>
            <w:hideMark/>
          </w:tcPr>
          <w:p w14:paraId="45A743DF" w14:textId="77777777" w:rsidR="00102CF9" w:rsidRPr="00102CF9" w:rsidRDefault="00102CF9">
            <w:r w:rsidRPr="00102CF9">
              <w:t>Nominal</w:t>
            </w:r>
          </w:p>
        </w:tc>
      </w:tr>
    </w:tbl>
    <w:p w14:paraId="6B1D9CEE" w14:textId="77777777" w:rsidR="00102CF9" w:rsidRDefault="00102CF9"/>
    <w:p w14:paraId="0B373AA7" w14:textId="77777777" w:rsidR="00102CF9" w:rsidRDefault="00102CF9"/>
    <w:p w14:paraId="3B0067F2" w14:textId="77777777" w:rsidR="00350F48" w:rsidRDefault="00350F48"/>
    <w:tbl>
      <w:tblPr>
        <w:tblStyle w:val="TableGrid"/>
        <w:tblW w:w="12013" w:type="dxa"/>
        <w:tblInd w:w="-1281" w:type="dxa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567"/>
        <w:gridCol w:w="709"/>
        <w:gridCol w:w="1134"/>
        <w:gridCol w:w="865"/>
        <w:gridCol w:w="522"/>
        <w:gridCol w:w="1144"/>
        <w:gridCol w:w="967"/>
        <w:gridCol w:w="915"/>
        <w:gridCol w:w="1646"/>
      </w:tblGrid>
      <w:tr w:rsidR="00350F48" w:rsidRPr="00350F48" w14:paraId="7A5312CE" w14:textId="77777777" w:rsidTr="00350F48">
        <w:trPr>
          <w:trHeight w:val="300"/>
        </w:trPr>
        <w:tc>
          <w:tcPr>
            <w:tcW w:w="1843" w:type="dxa"/>
            <w:noWrap/>
          </w:tcPr>
          <w:p w14:paraId="6EF65A16" w14:textId="487F7EBF" w:rsidR="00350F48" w:rsidRPr="00350F48" w:rsidRDefault="00173280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851" w:type="dxa"/>
            <w:noWrap/>
            <w:hideMark/>
          </w:tcPr>
          <w:p w14:paraId="7BEB03A9" w14:textId="339B9044" w:rsidR="00350F48" w:rsidRPr="00350F48" w:rsidRDefault="00173280" w:rsidP="00350F48">
            <w:pPr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850" w:type="dxa"/>
            <w:noWrap/>
            <w:hideMark/>
          </w:tcPr>
          <w:p w14:paraId="01F86C66" w14:textId="2A766EEE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567" w:type="dxa"/>
            <w:noWrap/>
            <w:hideMark/>
          </w:tcPr>
          <w:p w14:paraId="32633E3A" w14:textId="740B635F" w:rsidR="00350F48" w:rsidRPr="00173280" w:rsidRDefault="00173280" w:rsidP="00350F48">
            <w:pPr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709" w:type="dxa"/>
            <w:noWrap/>
            <w:hideMark/>
          </w:tcPr>
          <w:p w14:paraId="24570141" w14:textId="22A245DA" w:rsidR="00350F48" w:rsidRPr="00173280" w:rsidRDefault="00173280" w:rsidP="00350F48">
            <w:pPr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1134" w:type="dxa"/>
            <w:noWrap/>
            <w:hideMark/>
          </w:tcPr>
          <w:p w14:paraId="38D7DE59" w14:textId="37E407DB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865" w:type="dxa"/>
            <w:noWrap/>
            <w:hideMark/>
          </w:tcPr>
          <w:p w14:paraId="4C79DDF7" w14:textId="4ABF42E9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522" w:type="dxa"/>
            <w:noWrap/>
            <w:hideMark/>
          </w:tcPr>
          <w:p w14:paraId="7A451A34" w14:textId="52B3665F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1144" w:type="dxa"/>
            <w:noWrap/>
            <w:hideMark/>
          </w:tcPr>
          <w:p w14:paraId="480B360D" w14:textId="1D722EC3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5</w:t>
            </w:r>
          </w:p>
        </w:tc>
        <w:tc>
          <w:tcPr>
            <w:tcW w:w="967" w:type="dxa"/>
            <w:noWrap/>
            <w:hideMark/>
          </w:tcPr>
          <w:p w14:paraId="71255F9F" w14:textId="740C39F6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6</w:t>
            </w:r>
          </w:p>
        </w:tc>
        <w:tc>
          <w:tcPr>
            <w:tcW w:w="915" w:type="dxa"/>
            <w:noWrap/>
            <w:hideMark/>
          </w:tcPr>
          <w:p w14:paraId="41D23ADE" w14:textId="1060CC5A" w:rsidR="00350F48" w:rsidRPr="00173280" w:rsidRDefault="00173280" w:rsidP="00350F48">
            <w:pPr>
              <w:rPr>
                <w:lang w:val="en-US"/>
              </w:rPr>
            </w:pPr>
            <w:r>
              <w:rPr>
                <w:lang w:val="en-US"/>
              </w:rPr>
              <w:t>C7</w:t>
            </w:r>
          </w:p>
        </w:tc>
        <w:tc>
          <w:tcPr>
            <w:tcW w:w="1646" w:type="dxa"/>
            <w:noWrap/>
            <w:hideMark/>
          </w:tcPr>
          <w:p w14:paraId="392923E6" w14:textId="63A70E07" w:rsidR="00350F48" w:rsidRPr="00173280" w:rsidRDefault="00173280">
            <w:pPr>
              <w:rPr>
                <w:lang w:val="en-US"/>
              </w:rPr>
            </w:pPr>
            <w:r>
              <w:rPr>
                <w:lang w:val="en-US"/>
              </w:rPr>
              <w:t>C8</w:t>
            </w:r>
          </w:p>
        </w:tc>
      </w:tr>
      <w:tr w:rsidR="00350F48" w:rsidRPr="00350F48" w14:paraId="6FE1E20F" w14:textId="77777777" w:rsidTr="00350F48">
        <w:trPr>
          <w:trHeight w:val="300"/>
        </w:trPr>
        <w:tc>
          <w:tcPr>
            <w:tcW w:w="1843" w:type="dxa"/>
            <w:noWrap/>
          </w:tcPr>
          <w:p w14:paraId="4ADEF5E1" w14:textId="21CFE6E3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</w:tcPr>
          <w:p w14:paraId="668BA6CE" w14:textId="2444857E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2-4</w:t>
            </w:r>
          </w:p>
        </w:tc>
        <w:tc>
          <w:tcPr>
            <w:tcW w:w="850" w:type="dxa"/>
            <w:noWrap/>
          </w:tcPr>
          <w:p w14:paraId="168B2686" w14:textId="2EBB1D0A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26-35</w:t>
            </w:r>
          </w:p>
        </w:tc>
        <w:tc>
          <w:tcPr>
            <w:tcW w:w="567" w:type="dxa"/>
            <w:noWrap/>
          </w:tcPr>
          <w:p w14:paraId="7351958E" w14:textId="53C02DB5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1-4</w:t>
            </w:r>
          </w:p>
        </w:tc>
        <w:tc>
          <w:tcPr>
            <w:tcW w:w="709" w:type="dxa"/>
            <w:noWrap/>
          </w:tcPr>
          <w:p w14:paraId="1BE34F3E" w14:textId="450F85C6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1-3</w:t>
            </w:r>
          </w:p>
        </w:tc>
        <w:tc>
          <w:tcPr>
            <w:tcW w:w="1134" w:type="dxa"/>
            <w:noWrap/>
          </w:tcPr>
          <w:p w14:paraId="7A63AB4D" w14:textId="45F7747E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&lt;37</w:t>
            </w:r>
          </w:p>
        </w:tc>
        <w:tc>
          <w:tcPr>
            <w:tcW w:w="865" w:type="dxa"/>
            <w:noWrap/>
          </w:tcPr>
          <w:p w14:paraId="5CAFA880" w14:textId="5DAB97A5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522" w:type="dxa"/>
            <w:noWrap/>
          </w:tcPr>
          <w:p w14:paraId="59E01655" w14:textId="0105EDA7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4" w:type="dxa"/>
            <w:noWrap/>
          </w:tcPr>
          <w:p w14:paraId="04C5A0EF" w14:textId="021B61DC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Caesarean section</w:t>
            </w:r>
          </w:p>
        </w:tc>
        <w:tc>
          <w:tcPr>
            <w:tcW w:w="967" w:type="dxa"/>
            <w:noWrap/>
          </w:tcPr>
          <w:p w14:paraId="2CBBB370" w14:textId="293B309D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&lt;2500</w:t>
            </w:r>
          </w:p>
        </w:tc>
        <w:tc>
          <w:tcPr>
            <w:tcW w:w="915" w:type="dxa"/>
            <w:noWrap/>
          </w:tcPr>
          <w:p w14:paraId="37DF9586" w14:textId="06706335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5-7</w:t>
            </w:r>
          </w:p>
        </w:tc>
        <w:tc>
          <w:tcPr>
            <w:tcW w:w="1646" w:type="dxa"/>
            <w:noWrap/>
          </w:tcPr>
          <w:p w14:paraId="1777F43F" w14:textId="276A2BD2" w:rsidR="00350F48" w:rsidRPr="00350F48" w:rsidRDefault="00350F48" w:rsidP="00350F48">
            <w:pPr>
              <w:rPr>
                <w:lang w:val="en-US"/>
              </w:rPr>
            </w:pPr>
            <w:r>
              <w:rPr>
                <w:lang w:val="en-US"/>
              </w:rPr>
              <w:t>NO SEPSIS</w:t>
            </w:r>
          </w:p>
        </w:tc>
      </w:tr>
      <w:tr w:rsidR="00350F48" w:rsidRPr="00350F48" w14:paraId="5AD64F0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0056A6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4ACF340D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A0CB9A2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253A265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2DD8AB5" w14:textId="78619A1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81F16F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BC02FE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6FAC9FF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E24191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9E2B4C8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93E566A" w14:textId="1B8D3CEF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278600B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E98AFB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AA1FA7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3124892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F7702B9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23B04C7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D719811" w14:textId="501E09A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9E3982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B519B3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4BC4E8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71E01DE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53A4D2F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8AFCC01" w14:textId="5A7D8BC6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B322A97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A69EEE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29A80B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C488FA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6BAA7F1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71C9B8F1" w14:textId="266CE50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2C8E112" w14:textId="51E99B5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F6F628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F24B47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E2BC24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FC9B6B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872C9B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6B25A43" w14:textId="022C4FCC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533D86D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93C126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CFEA168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5F82E0E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AFBF59C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F0A31C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5243312" w14:textId="56E38E1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8C837F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41702E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1D61B8D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DEBB15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5FF042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34F9A85" w14:textId="73C7400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FE7C34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B33A96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09BB4F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079571F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A10048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38A4E5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BED1CC6" w14:textId="00B2446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275D3B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D47C9A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60FF206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CC49F6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E2325D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56FFF54" w14:textId="38CDCDB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4A2F8E8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4E626A9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7F5EAEC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20421CC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357BFBD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78637246" w14:textId="4219A576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A23E59D" w14:textId="261DAA9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E2C670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878DA0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F50DC71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C25A0B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A94234A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01AA34D" w14:textId="3B18A4E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78F79D82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057F41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09F8E67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7426C8B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EEE7F94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EA110AD" w14:textId="6B747CA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409BABA" w14:textId="6D0BCD1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44D516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538C278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D895EB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A038C9E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5363FE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D3D29DF" w14:textId="12D4E114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0E7C446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23BFE4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93BC85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58144A3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2B33004D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5E9F50B4" w14:textId="18C983D5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0E7F537" w14:textId="25FB5D6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DB70110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0B0CAF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966F47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DBE576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A2AA9EE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1C6082C" w14:textId="5CDCFB7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5344B5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DDDD08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29705A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16C05D97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6CD32ABE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C1BA066" w14:textId="15AB82D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AE5601E" w14:textId="0BE300F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CA52A8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75C54E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C320B0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6DE78C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FCBD3E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98C9FC1" w14:textId="78E99561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2D9855B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080AD1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1955DB4" w14:textId="77777777" w:rsidR="00350F48" w:rsidRPr="00350F48" w:rsidRDefault="00350F48" w:rsidP="00350F48">
            <w:r w:rsidRPr="00350F48">
              <w:lastRenderedPageBreak/>
              <w:t>Early-onset sepsis</w:t>
            </w:r>
          </w:p>
        </w:tc>
        <w:tc>
          <w:tcPr>
            <w:tcW w:w="851" w:type="dxa"/>
            <w:noWrap/>
            <w:hideMark/>
          </w:tcPr>
          <w:p w14:paraId="7A387EA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45EE830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27FE637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53A8087" w14:textId="73821A8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061B30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F1CFFCA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68D945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081A58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8B7FB8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539D29E" w14:textId="6B889DAC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651F06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8CA728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37DD12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CCDB809" w14:textId="754D7F55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B19F647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E09E6CB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CE7F442" w14:textId="63944DA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9923AD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9E8A3D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CE28FD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AB4833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A1BC97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70C1825" w14:textId="18A1D9C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6071557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032B69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998D9FE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77EFD88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7520184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3010FC65" w14:textId="6FCA353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6AF878F" w14:textId="3491D73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6F03CC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957C71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77D139F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4668DF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D5FD52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0801B86" w14:textId="2401A4F7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DAC909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492A83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4935CE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45FDD8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CC2D44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9562C7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9F3A892" w14:textId="0F5459B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396A16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4BA1D3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2FFC76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991C75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899E17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26AC821" w14:textId="35417B3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58C5B2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7A334F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94D034E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6A848453" w14:textId="56081A6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8D55ECF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CA3124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701EB6B" w14:textId="79CAAAC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FB11A5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84D98A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3E75A4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D7E19A5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19AACB5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846F6B5" w14:textId="6BCF25E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573698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C1DF22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B34671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4639207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0AE60B0F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3643033C" w14:textId="0A60D26F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3DFE4E5" w14:textId="7C75AEC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F5D05B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EB07C12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394828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35F38AD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70E05F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007824A" w14:textId="2A7175C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5B1E152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595117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3DE8C9F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BC55ED1" w14:textId="1A11477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DD3547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F5C1937" w14:textId="1D0D7DD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B4057D4" w14:textId="1E42CEA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E763BC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8E114D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DEA69FB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4F09A2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D56871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B892451" w14:textId="50BAB8B0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74322A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FFBC96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2CB25C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674CADC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09974107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0AA671A1" w14:textId="20D41873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E61D6ED" w14:textId="61EDD9E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A7F06BB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6321C7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B7A9D5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9F27DDA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6D2E20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336B5A1" w14:textId="4F06C42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4E2E87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638B03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96A87E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6EB8832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74D4CE9C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3073ED2" w14:textId="2D69BAD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801B369" w14:textId="4FDD18F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44CBB08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EAFED5C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E31B8E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48ECDD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57B376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30927C9" w14:textId="0CF4A35F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21481ACB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3CFDDA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7CE13D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7DBE65D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A214DA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AAD180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D7E760A" w14:textId="5BF650C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78346C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23E543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C32D19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49EC255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991E6C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D4E7CF0" w14:textId="5C41C2A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571BE29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859557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876DE48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33A33B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ADFD3B8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7CA0F8F" w14:textId="4380692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DC3D95C" w14:textId="7EAE55D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D76744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4581AD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30B845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BE1321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94C25AE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94E3EF4" w14:textId="4DB7C37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9D2001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A81DE0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63035DB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628EEFEB" w14:textId="476FA3C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096F0A7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599AE7D2" w14:textId="4C3C0A72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6BC4320" w14:textId="6E573DB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F67E25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F62000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DA84578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B7DCB28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3E7B11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A80DCD3" w14:textId="54C0F39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CA469F5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34EEEC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32EABE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08560D0" w14:textId="0C1067D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7DFBF4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DB953E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9D52B66" w14:textId="07FB858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1EEB768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DFED1F8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3C9F1FC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55510A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B6DF5F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4830B1B" w14:textId="26F13F7E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24DF22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DC3798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62AF566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1915313C" w14:textId="2BDC6873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D0E82D7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0BE6D37" w14:textId="0B3E190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4709B2A" w14:textId="254F58B3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EFD7F5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E0AE16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27714FA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D6C7065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420A7A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3CCEE7C" w14:textId="76BEAEF0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47E6010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FC34D5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F1960FF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7BAAD845" w14:textId="2AE3A0A5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437D3C3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CC3D40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FAAEC5D" w14:textId="5ECBFF37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B3A660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A68135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5BC09A5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9CAA23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DBEA07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51F4980" w14:textId="10EDB2D8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7C53A3E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A38758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27B4258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7DAD233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62C57D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E326D68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F9BFF55" w14:textId="3144BFC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E9F1D78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93A6A4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10BC5A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BA9DF9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7EF4B5B2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CEB584A" w14:textId="427409D1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BA6D4A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2C41D5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302006E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6ED758DF" w14:textId="2206792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67945D7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0579396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69CC8CA" w14:textId="35B474A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7CFBE1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7BBF72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10596F8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E7D6EF9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D17403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0075E43" w14:textId="15EAD14D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15B819D7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A4A096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8A6F42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7F0D8E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DBCF45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4F7C90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0E84718" w14:textId="03BE4BB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9FC41F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D7C00F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93EDCB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BA5A35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C78BC3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ED96205" w14:textId="1048A58D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0492441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CB3323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556B9D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B241A49" w14:textId="08A03FCD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31150AA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A50643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920B538" w14:textId="47C92F0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6D5042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50C373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0AEE88F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11C9CE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1BC136D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741F757" w14:textId="70108410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8BAAE08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38C34B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19927A4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2B928E0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05E848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50EB916" w14:textId="02D8294A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0DF4182" w14:textId="6F4F175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FE0DAC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035501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84D853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0FCCED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D9921D2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6B342D7" w14:textId="6285C52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6180BD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1DA40C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4CF2DFE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B243720" w14:textId="7F6D261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76395E5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27A792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F8612CC" w14:textId="266C14A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58C093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849FBB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94A5D9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4F4657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EE514F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56325CB" w14:textId="59F92E9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7ADCE9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F17D32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CF403A8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683D3D6A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069EF3E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B0BC7EF" w14:textId="61DB039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E01EE53" w14:textId="167B2A9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B20991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C9E681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40B240D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A72D25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1FB9E8F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CFE96B6" w14:textId="587EFF09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DE897E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0D8C3D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00C6A6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75A5566" w14:textId="0950BEC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F8AE03A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DC8F76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1C8C8B8" w14:textId="0CCFCAD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EC9168E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3732C0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46C548B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AF4301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4E5A2C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8A327AE" w14:textId="0926A8F6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76360132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B67789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6DDDF80" w14:textId="77777777" w:rsidR="00350F48" w:rsidRPr="00350F48" w:rsidRDefault="00350F48" w:rsidP="00350F48">
            <w:r w:rsidRPr="00350F48">
              <w:t>Meningitis</w:t>
            </w:r>
          </w:p>
        </w:tc>
        <w:tc>
          <w:tcPr>
            <w:tcW w:w="851" w:type="dxa"/>
            <w:noWrap/>
            <w:hideMark/>
          </w:tcPr>
          <w:p w14:paraId="68D42DE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EF0FEA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E665EC7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84ED9C6" w14:textId="5D40A0E0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340566E8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E49B44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C9644D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BDBAA4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520F67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C9BBFF7" w14:textId="4C6873B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E206249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A22FCA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B8A0C41" w14:textId="77777777" w:rsidR="00350F48" w:rsidRPr="00350F48" w:rsidRDefault="00350F48" w:rsidP="00350F48">
            <w:r w:rsidRPr="00350F48">
              <w:lastRenderedPageBreak/>
              <w:t>presumed sepsis</w:t>
            </w:r>
          </w:p>
        </w:tc>
        <w:tc>
          <w:tcPr>
            <w:tcW w:w="851" w:type="dxa"/>
            <w:noWrap/>
            <w:hideMark/>
          </w:tcPr>
          <w:p w14:paraId="4A04D375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36311209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38DB7A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ECAD649" w14:textId="78D406B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68B81D8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100EE5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BC48CA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E5383C2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4F274B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4740551" w14:textId="606ED51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1FCCBC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B8EAEF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B430DE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678233E" w14:textId="0FCB2475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9ECC55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B5B367B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545D60A" w14:textId="4541498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33110CD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C5E7A2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F807F9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FAC56EB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018F47B9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0BF2938" w14:textId="6BD6F2DC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09D3F3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063ED5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BDC1EEB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169ACC47" w14:textId="3155FB94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B9B8E64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9B280E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008BB78" w14:textId="6502766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A0CCD5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82EB89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36CF40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DA11E6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9ED733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56A6DA3" w14:textId="33488DE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EFCB977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9CC12C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495C82D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12D3372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E1B991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3CD112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D17BA24" w14:textId="00A23EE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24CE10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A619D3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DDA02F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FB023A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354B5C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3CE73A7" w14:textId="003294A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23797EB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BF004A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4FA02D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64BA6B5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F4734D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9C3C43A" w14:textId="68580EF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64B928D" w14:textId="02D2A79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C420EE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D41978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85F861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3A8DF7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0921619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F66A190" w14:textId="72957F4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F50DB0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259456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1EF0B02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4A85EFC4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F4C1A36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596323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E11C625" w14:textId="2D190A00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AEB42A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E689F8A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EBD44AE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E008EFE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67A808F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4A2E96F" w14:textId="663C6AB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8E207F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39CEA0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5C79DBE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55FB2D08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FFB6FCA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0BFC50BB" w14:textId="70B05D12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9B1E02F" w14:textId="6BC35A5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7F26B8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A12F41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42A704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B22BC99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EA9FAC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A063274" w14:textId="7D95943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ACA72A5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5A9E34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5C9D57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B0F43C6" w14:textId="21185F44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3A7BAFB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54BCDD9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C8CC7DC" w14:textId="76BB02F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FDC27F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BF7632F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CA5048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1AB6BA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84E0A3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4EA8EF7" w14:textId="7DF0CC6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57B48F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4BEB43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181B8B7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18984A15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55EB60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D79554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2C94381" w14:textId="4D9B97E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E2FAD5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619B7A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3A73B5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19D338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6CEAC9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1C001F0" w14:textId="5200F82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E1708F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3A5D9E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3151B7E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1BCC855F" w14:textId="34EC5117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02543C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0A556CD" w14:textId="53883B15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1FFAA79" w14:textId="045C619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83BC00C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743545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D0862F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5C9FFF1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016C825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AD10984" w14:textId="59DF17BB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066D27E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886579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CA6551C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41BC642" w14:textId="4C7BA90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891B6A5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9189FE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0BA163D" w14:textId="36D0E16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DF3EF09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226140C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9DBD9DD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241D46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27DE9C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37D5A65" w14:textId="7BCDBB3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B01A0E5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A2FAAC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4DC2DE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DDABBA8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B5DFEB7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50016E6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1F60B0F" w14:textId="6A78C33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71338E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77A084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F9D2F6B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C30CD3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73EDEA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1EF79F7" w14:textId="3E1BF3B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B26CA67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5CB5C1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1B8956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149425A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128342AE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50A1B85E" w14:textId="7E1165FA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72ADFF6" w14:textId="574BB7C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2DEDD3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AD8B88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72C0C8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FE8754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3E7D20C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F720B79" w14:textId="47EA733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52EF71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2D8778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599CE6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89027A7" w14:textId="0C4930CE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D4DEA3D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1200551" w14:textId="29AD8FB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478E87D" w14:textId="65ABC6D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D7BEB2F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5FA59F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05953A9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DEB3D75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4A17AC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1F03D39" w14:textId="571C5A3E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869832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FB055A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56D8CFE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6C6D327" w14:textId="716DF27D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49F41B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CA87B9E" w14:textId="5534BCEF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69B4573" w14:textId="123E1B3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DC419B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71BE35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3EC5FB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E2189C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17B0B43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0FEC971" w14:textId="362C943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7982F2FA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C03A81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AD2089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6A02914" w14:textId="71A169D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9549BCA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DE95EB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CE34D27" w14:textId="61AA7DB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7138D44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41F10BE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6D214D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476C224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1B02BBD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2ECFC00" w14:textId="63F934E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88C5E1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A0D477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354A2F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0FBEC1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B9C0CF6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CAA0977" w14:textId="4E8E7D12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239FABD" w14:textId="50D4123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554FCB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86F494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05AF226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C086EF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A96381F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FF3EC3C" w14:textId="78546BA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BBA6DA5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76118B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A7B185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F627ED9" w14:textId="7A3ED76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0A94D9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A12259E" w14:textId="6175FEA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53A0C19" w14:textId="27122D2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EEED71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BBEC6E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0E075B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E0FB39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B694262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024689D" w14:textId="53DB1F7C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FCE4605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DED04F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2FEEC4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8BBC6B9" w14:textId="0BB36DD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6C37A00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42C472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1B3D992" w14:textId="55C732E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BAEADD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75048A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E0115C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AAE241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5ABCFF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B56EEF5" w14:textId="60012A6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11A02D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D4C893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8E5784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643831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708367C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11F10EF" w14:textId="14763A3D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5FD96B27" w14:textId="399F97F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2F09834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30BBEF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4AA96F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F6DB41B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4EA342C1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844C2DF" w14:textId="52DCDEC5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0F4E045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B836D6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C37D34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4B1004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5650B3F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06D4D1A" w14:textId="05D40DF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C33906D" w14:textId="36E91E6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1385EF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AA1155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0BD312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5139C74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C65EE9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D7E4E79" w14:textId="6AD1E3C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195665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67C408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C099808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271A55E8" w14:textId="3BF8F40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85E6772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8B342C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01689C4" w14:textId="55D15D4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BAFEF2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775B76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A09D25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D7515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058222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0228703" w14:textId="6910436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7A23FF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5C056E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7C3FE1D" w14:textId="77777777" w:rsidR="00350F48" w:rsidRPr="00350F48" w:rsidRDefault="00350F48" w:rsidP="00350F48">
            <w:r w:rsidRPr="00350F48">
              <w:lastRenderedPageBreak/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14F88989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DC10EE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266A937" w14:textId="4A0DD6ED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077653EA" w14:textId="4249E8E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17DDC9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483BF7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D54ACFE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47D5CA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8590881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AA8046B" w14:textId="5671AA1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ABE689D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373EC6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ED1DBB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3E6DD9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ACEAE4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601F41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3FE5666" w14:textId="5B5BD6D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F454F8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10820D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FE1BB0A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1D1591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7543EEC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5FE9C9B" w14:textId="28DB360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3CABAF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476655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140EE4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3010E5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A906B42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16FB7A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5E4E161" w14:textId="4C3ACBD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8A6EEB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720262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764EAA2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58A068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B28E299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A89EFF4" w14:textId="5FF81E1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8C764E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4EC566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D1A33EF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14751A9" w14:textId="702C492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814815B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55B36C67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F529E48" w14:textId="0B7C492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F8F1B7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01D0F2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5DC09B0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56C84B2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F2B7FBF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2D0AF7B" w14:textId="72B7C22A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AE8ED8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87B221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9BAFCB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57DCFC5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7698A9DB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59B928F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F65C062" w14:textId="70688B5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D9246F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FB969FE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723FD48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AB87BF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27961A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5A49EE9" w14:textId="22D0465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771168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562074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6D889A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4C25254E" w14:textId="6ED7C88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814FB2D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7F4BF0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350FC35" w14:textId="5107F07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4E84B7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EA4797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6D389AB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C551FA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8ABAB1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CCFB3BA" w14:textId="44F87D5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72EB1A7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E2A423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CBEA7D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93A4DB4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4CC3E7BA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129DB5CC" w14:textId="2FEFD1E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75403D0" w14:textId="734BC1B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D231EF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76728B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B90F50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314E881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4288A5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24FC72F" w14:textId="2BE5B8E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999038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927959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63C0E5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8FE8322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6F9884B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DEE7007" w14:textId="326EB09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5F4C7AA8" w14:textId="7E73B9E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40A6F2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F55EE4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EA2D07D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7253C5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A88321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5F67272" w14:textId="5440D62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A91744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7FDB49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EA2F06F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4BEEDB38" w14:textId="0B901EA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55CC7CA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3695F0E" w14:textId="00D917E5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C7091A6" w14:textId="41227E1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59066FE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FCC085F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16A062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B7A86E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696B82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F241872" w14:textId="5D67B34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6CAAA8E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90DC76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B060F1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27E10DF" w14:textId="0B2FC961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959E5E0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8D471F4" w14:textId="0BF99A9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9248497" w14:textId="00AF1A4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8FF84B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D938E5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0C77C7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FFF90B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A5EA28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B8CFE49" w14:textId="5AC69D7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B04250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DCC7E0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0A77B1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4429A51A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CAFB36F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B836CC2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BF03A9A" w14:textId="11622C6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A04DD8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7B3EEC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CDCBEA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B8B15DD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1D2892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4E4EDD8" w14:textId="1ED972E2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1D854C4A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451503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90C003A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6C718C8E" w14:textId="04AB48FE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B2A1B78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96CBC68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B84DE9C" w14:textId="2D0B32FA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35CF83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0AA2A6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B29402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88FF65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5E9072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7C3029C" w14:textId="266143D6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F47E60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4EB5CC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E7F69E8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90EC2E5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0657AE53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CC7658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88F5299" w14:textId="6024A38E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6D608DF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C3373D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CF06FB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EFA0962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946C8E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B95E04B" w14:textId="370BF7C3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4FCA74B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76D377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4540EA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7C2B88A" w14:textId="5EF5F67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42E75D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56BFF5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B308473" w14:textId="390C755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F561EAD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5E37FBA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3A7FB3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E5CE4D0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CC2E11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B4328C5" w14:textId="155BCC4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A7FE47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70575D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3F6E3CB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18DC8B9" w14:textId="46C8386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75A434A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CD43EC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57A4544" w14:textId="2D2DE327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6EC03936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F5FC20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7A378A8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558B75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77F988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50BEEF5" w14:textId="0DFB1B8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5DAD40B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8D1AB8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785F29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8B8B459" w14:textId="0180C3A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0EB68D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222B868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9094A9F" w14:textId="3AACF67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4806B4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D9FB758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34961D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13A674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8987B7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CC53CF4" w14:textId="1505EC3E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5C02ED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4DEA83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EAEF19A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8776F65" w14:textId="481A9C2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8F9565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0727A4F" w14:textId="0C8CA86D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2CB0AB4" w14:textId="33ECC78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2668BB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30A836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55F1E5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D1BE458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213DDA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F2B6022" w14:textId="2B751A1A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E13B3A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E06C54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CE8FEF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189CBD4" w14:textId="6DC48710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E5D612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F64E68A" w14:textId="4E419962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CED202A" w14:textId="5139671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FF7B18A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C62E383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8BECD1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ACFB80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DD41DB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D83E2C4" w14:textId="65E40C9A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79F86E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4B0446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4C9FBB8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03CAA906" w14:textId="372A4A91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0C3034E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4627CB0" w14:textId="13BF0623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1562C00" w14:textId="561DC79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1E2E17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7EFF6E2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BDF0A7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6A1C40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6E96AD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3B40248" w14:textId="1C760EE8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BC877F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72AD91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93E252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023FFF0" w14:textId="542E7DC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01E91ED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FD0EEC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D649B7D" w14:textId="786EA04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7ADCC6D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188260C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F2879E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ED9105E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855DF9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1702802" w14:textId="018D32D6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6BBA16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DD719E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1D7DCF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144C8B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6D61923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7E8F0DB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10DC938" w14:textId="08EF705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8ED5BE9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4EBC91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48D7FB2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368A66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0C5B0D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B1DEAA5" w14:textId="63A205E9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5BF7AC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689361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008E644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0769F96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51D51203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620D2BB" w14:textId="7CF8FC0A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4414160" w14:textId="274A928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675DA0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23992A2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5BB401E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B97B4FD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6070B9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753F30C" w14:textId="22237E1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A9FFBBD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1B2F70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8EDAFB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17A7CEF" w14:textId="7B0C203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317AFEB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EC4B51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B634030" w14:textId="465EE80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9A26AC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6E5FE2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053CCB3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9E0C12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E5EABA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0EB8E70" w14:textId="298D68B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7C4530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074B4F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9BAE70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23E1FE9" w14:textId="1DDED41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45AE6BE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E52CA3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9254E04" w14:textId="5851B87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72ED0B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A09A71E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F5CEAF0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AADC624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7971B7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B05432D" w14:textId="3F191DAC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3EEEFD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9EB0E3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84E8293" w14:textId="77777777" w:rsidR="00350F48" w:rsidRPr="00350F48" w:rsidRDefault="00350F48" w:rsidP="00350F48">
            <w:r w:rsidRPr="00350F48">
              <w:lastRenderedPageBreak/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26F4395D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02497736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576EFE99" w14:textId="08E9841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582A2553" w14:textId="6958B7A5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63E6C7A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7863E1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408CBD3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08044D4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13DD576E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D6FC558" w14:textId="6D8ED4F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3F2852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503578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98E6200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76526F0A" w14:textId="77400AB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37AD90E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AE5C2D5" w14:textId="60287BD2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B702990" w14:textId="4C9F06B9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8F75E6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4ECFD7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2C3AD1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7D451C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75213E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2D1DF14" w14:textId="52816BB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867E686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1A4AD4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C40CBE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CDA2C51" w14:textId="52D97753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8E2CE07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006E1F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318CC6E" w14:textId="17ACA49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96754CE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C2D293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B922C2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1B45E22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F8C1E5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D7496DE" w14:textId="18E71E4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CCCA36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12FF43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597A1D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5282E97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19011E5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3F0B837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7C031A5" w14:textId="1600678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33D5B9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3F0534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5B6A77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B42C18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B06BD9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CA44590" w14:textId="1CA641DC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250D7AE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ABFCDF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7B899B9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7FEE53CD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511DA94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8FB4A6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B61A416" w14:textId="2F210E5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BE0BDF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7E40B1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28A35D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B4053B2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DD79E4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3E079CA" w14:textId="7EA3B6D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5AD0C5B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9D735B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B4D141C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709436C" w14:textId="17AC4C1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96C6A7C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F3E1898" w14:textId="383F517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0C428199" w14:textId="14D1DC4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E72802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9AB538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CAF2EB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7A0EF4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409A43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0ED5E6C" w14:textId="305A2853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D4C0E8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CD1D7E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034053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6BA070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9AD23EF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2487A3D" w14:textId="756EDC48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1865E04" w14:textId="0749CDA8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6AD1697C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EC8B66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50B618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0A8F0C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C29C47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9627EE3" w14:textId="0EE958B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2AAC84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DCA9B4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955AFA3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773FD974" w14:textId="00ECD3B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7861DCA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F31C8E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3F4ABFE" w14:textId="47FA9D8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C770EF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E85A51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81C611D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3C680F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14F0929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01F138E" w14:textId="1A3D9412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533E082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92DF48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0B2C81C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5B39630" w14:textId="6EA1197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5959C3B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79779B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92666F5" w14:textId="7AD93C9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148A549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AF9CB0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BEE4F1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05C0742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058F3EC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3681CED" w14:textId="37077A60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2C2A98A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DF88C5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30A1CE1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6602D51A" w14:textId="5F31907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5B63FE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BBE6B9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333590D" w14:textId="3BDC0E1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3EC1A99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3C50F0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9DDBF1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AF9408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72E67F1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A567904" w14:textId="3B849B14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26D80F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57AB17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32DE4C9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72AEEFC6" w14:textId="5202D8A3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C316954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EA292A8" w14:textId="2C73AAB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DE11A63" w14:textId="420E43A3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4FBE1C42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B4EF71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F6991B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007A5A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069889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BA931A4" w14:textId="126FB02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4E23793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ADE37D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EF6B20B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9190FFD" w14:textId="26A9245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1871508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63EAF9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DE426D3" w14:textId="537930A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4B2522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8078D4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4C372B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915EBB2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28FFCB21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820850E" w14:textId="00AFA5D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29D62A6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675CFF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A1051FF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F26944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6125BC0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956C24B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068A684" w14:textId="5965D8F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9C8E5A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B2001E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5F4DB06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D83375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DEEED5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2149380" w14:textId="656F1CD7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A6B6E5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1E6269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0B7D29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7174DAA" w14:textId="3FF1C5AD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40B45EE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0F8686C4" w14:textId="673F2BFF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6ECD5BC" w14:textId="4546D75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6D0608B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31486C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582F7F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C700584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30906EBF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FF56E67" w14:textId="4068C040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599372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9FA04E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56445A7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32D0F1B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4D6798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300639F" w14:textId="5B7A54F0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0FA73BF" w14:textId="60F2DA96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63374DF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BB5E21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BAEF6B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23B1E4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10536FA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01ADC9A" w14:textId="7032830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18DDA3D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168F2C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79B6C0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08C7135" w14:textId="6781312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6DFD33A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3B70AC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0260CD3" w14:textId="43ADF36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EC6D6E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D2EB34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3A1A64F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B75D89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304473F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62DFC8C" w14:textId="4EE2FF06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D3E7DB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354607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23773D8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4640959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CC77A1E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BA4A21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5EC5534" w14:textId="7402BFE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68D92D8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04731F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654FE9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5B6C3B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F7FF30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A9AB3A0" w14:textId="4076EF16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BE9CC6E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1F6EE3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7069504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528FB316" w14:textId="536E7AF1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DD63DEA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F121B9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4B85056" w14:textId="45E67277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DEEB1B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9253F81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502194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C904B01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69A1E28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183D898" w14:textId="0F4EF83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A1926EB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FF720E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91CD27F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11C44647" w14:textId="577C3D37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1C8DA1A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0163D5C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E0D5EA7" w14:textId="1309B314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1F5165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2660B2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FC695F6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073BA1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2B6C5E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8D39FBE" w14:textId="7FC8489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9A3E78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91497A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6B53FF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263B39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5EE2916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CAAFA6B" w14:textId="09EB3EB3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655DB5F" w14:textId="00E178F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6CDB92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D441D4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924E58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786E5C8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D29ECC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C6DF7FF" w14:textId="3F03A7B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1CFB9B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E6C7DD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60A599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61B44ED" w14:textId="028F0A8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F3020D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468FC2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A9D228E" w14:textId="28AF0AB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9436DA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AD1EE1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2A6D29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4E9277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F9D01A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5559805" w14:textId="6629CD9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FB5D9AD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6EA6DD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325741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EE31995" w14:textId="7CB1B0F9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959155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9946487" w14:textId="12155D4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CE1522E" w14:textId="2177532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B1A7EF6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2856B73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377EA93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A6EF46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DA2D59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AE87784" w14:textId="3E8300A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33DDA3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2A9434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A83B6F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A0F7CA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F2EA2E1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3B2B8E1F" w14:textId="5C347C8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0F802D2" w14:textId="6717777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590F7AD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57A62F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33383A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A4DB8E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2BAD0FB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3EFF1F8" w14:textId="131AE2B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7228731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746016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28805BE" w14:textId="77777777" w:rsidR="00350F48" w:rsidRPr="00350F48" w:rsidRDefault="00350F48" w:rsidP="00350F48">
            <w:r w:rsidRPr="00350F48">
              <w:lastRenderedPageBreak/>
              <w:t>Other illnesses</w:t>
            </w:r>
          </w:p>
        </w:tc>
        <w:tc>
          <w:tcPr>
            <w:tcW w:w="851" w:type="dxa"/>
            <w:noWrap/>
            <w:hideMark/>
          </w:tcPr>
          <w:p w14:paraId="57510DE8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5B8F6CD9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284FAC6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396CB82" w14:textId="3408EC8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B0A020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9FBE10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EF42B9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838671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6D6C7B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8B8E83D" w14:textId="389E0990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8B2327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253BBA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3B18D6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D8AD4AE" w14:textId="5A532A0E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20DE163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98C8C6D" w14:textId="77CC897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FF3F602" w14:textId="45CC605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D317E5A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EC8EB1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CEF5AC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7B199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E920C7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3F47A02" w14:textId="6C0720C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4F97D9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AC4A81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153FA6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DB9DC04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E3A71CC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32C91F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FE8E8D4" w14:textId="6FC52065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5538F20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4A97DF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5521F87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A908416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5283E8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3F452AF" w14:textId="69A80C94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F14C48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5A2F5E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5725367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0DF65B5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F1B69BB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9B4033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9EB9452" w14:textId="4BCE1D75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4DA5CAA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C5B6F3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AC6339A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0B64B6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C785C1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0715031" w14:textId="2630466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261E5B5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561362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7C00B2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D78195A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371712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20ECEE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D23E5FC" w14:textId="7807D74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53AB044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788F1A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BAA678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353AA0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BAE705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E186A03" w14:textId="7C78624E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79A7CC9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102D2F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D66E93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00D5FD6" w14:textId="504B091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C22569B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0C614530" w14:textId="69148CEA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0AA803DA" w14:textId="59A0DB5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AA88B9F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F01534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0E41EE2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A81B35E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CCB133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5ADC8D3" w14:textId="5777121A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6FE334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41E56A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464E85C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E32F0F4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352B12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6642B5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BDEBB0F" w14:textId="5E301B7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ABB193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6C3735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32C2C45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0AB02D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B99FA8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D2C215E" w14:textId="6FAD22EC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510912A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7D025C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AF03743" w14:textId="77777777" w:rsidR="00350F48" w:rsidRPr="00350F48" w:rsidRDefault="00350F48" w:rsidP="00350F48">
            <w:r w:rsidRPr="00350F48">
              <w:t>Late-onset sepsis</w:t>
            </w:r>
          </w:p>
        </w:tc>
        <w:tc>
          <w:tcPr>
            <w:tcW w:w="851" w:type="dxa"/>
            <w:noWrap/>
            <w:hideMark/>
          </w:tcPr>
          <w:p w14:paraId="6C84EE50" w14:textId="7DD7D66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2B75F5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FD12BDB" w14:textId="3C785A58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68C1A37" w14:textId="48A2FB06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7D6AFE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2264D4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26EED3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48F23C8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25C907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41EF2C8" w14:textId="056708DF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1254BC80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ED1C8E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7474F96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5C52215" w14:textId="6075B75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6B94B61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D8DBA9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13BA0A5" w14:textId="12AC026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78ED4E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D8A583D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F68107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64BE20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82AB64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99FA153" w14:textId="4BB9C7F1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7BFCDDB1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78FCCD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11564F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CD02FA6" w14:textId="0144CAE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9C0E92C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8BDE5D2" w14:textId="54AE5B2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82682E7" w14:textId="70ABE32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878BB0D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AACA11E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BADA2A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F451D88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98ACDD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D076614" w14:textId="0AC3A2F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FE3F737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AF85C1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2B19E4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31306A7" w14:textId="2A52EDB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BF3193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81B7067" w14:textId="4072498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FB4114F" w14:textId="0656971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A08E123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1B1C29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B833AF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47A6907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71C141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B3AF145" w14:textId="4D212B7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F46D22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1D06F7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4F27E62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5E731C6" w14:textId="4CEE46B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16D26F0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37B8CE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5D90083" w14:textId="481EB53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0F57AD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475FDAA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D915D1F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CAE1E9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ED866C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EEB33DB" w14:textId="15182592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03163D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7A2199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4504CAB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79A175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D7D0DB6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2183DB0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A777D0E" w14:textId="40CFFC3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5055B2D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987A61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3FA900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E750D3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B884C7E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6EB7E5A" w14:textId="18C8B54A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35B10D9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E03421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0BD928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3A9F2A6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9CE7BFC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717741E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72917AD" w14:textId="700CB02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E7DF96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1D4B43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81166E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EA4D6F2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4D702D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795C95B" w14:textId="2A7628A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85A5F3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43F0E4A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E0BD516" w14:textId="77777777" w:rsidR="00350F48" w:rsidRPr="00350F48" w:rsidRDefault="00350F48" w:rsidP="00350F48">
            <w:r w:rsidRPr="00350F48">
              <w:t>Staphylococcal skin infection</w:t>
            </w:r>
          </w:p>
        </w:tc>
        <w:tc>
          <w:tcPr>
            <w:tcW w:w="851" w:type="dxa"/>
            <w:noWrap/>
            <w:hideMark/>
          </w:tcPr>
          <w:p w14:paraId="76FA675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F5C215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C78F13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6C9706B" w14:textId="1942AAF5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48EA7244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52E79C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303011E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54EA15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491088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B004503" w14:textId="677D1FC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4643923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3992BC5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B7FEA8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5540D9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49917B7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02FAF7B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06BE006" w14:textId="665C858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57DED98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B10A88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91E0CD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0DFB77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18D8FB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ECF509E" w14:textId="19F0DD48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7254C83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5EB308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D4FB935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0681062A" w14:textId="2AC5BA6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ED63FEB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C5ED8DD" w14:textId="680C2D6D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DB25C7D" w14:textId="1F82C79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E932F2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F85D6A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C88571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5824E2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2FCC92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6BD52E7" w14:textId="071CD18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822462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B1B3D1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AB1480A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E258CD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199BCF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1F36942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219E9C8" w14:textId="200AEFE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72A919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71F67C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ADE148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4C6CFA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A18BAC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1C2CD05" w14:textId="0830B09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9401966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C855B1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F0274F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C4D0B34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2B3B8E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3CA8A28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C22F880" w14:textId="7924F12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4A4036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323ED3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44F826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949E70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330FA4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8FEE7BD" w14:textId="458C3092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60D04F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65FAC5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3055562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EA94F04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7049320E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4312289D" w14:textId="110042B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AACEDAC" w14:textId="6671ECA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726A2C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03F3DC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530D4F5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D66653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C44C66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57BD002" w14:textId="722D5151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9E7A2D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ADB488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F64287A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3071AF1B" w14:textId="10FA5BDD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457700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971B8D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ACD43C9" w14:textId="4D17CCC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FAE3FAC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ACD988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C61543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CE8FF2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1922D8D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FEA49B9" w14:textId="0AE3B4A7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A1B0D5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BAB971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97A240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DC426C8" w14:textId="5A38C09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910C07E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2B562BD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399B2A4" w14:textId="46614E7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A67307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3BA4A6D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CC5F63C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184564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CEFC79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5C8390F" w14:textId="0687FDA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D41AD8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CAA55F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0CF64C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F592A6F" w14:textId="554838D8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ABDDAEF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084F144" w14:textId="52D4898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728B403" w14:textId="5B9C1A6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F8ED00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4CF567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134D65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310A46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07FA52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BEEFF83" w14:textId="0BACE2D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ACD2FA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0487FB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DB0A9F6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2D753C47" w14:textId="43C48BA0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59637A7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EE1BC8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50BB14F" w14:textId="420867A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C9E0B2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61F914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414C85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C56043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AEBEF8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85096BC" w14:textId="1566035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6B386D5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486E200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8590791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A842F53" w14:textId="72CC2B4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C18615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E5B067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51313F7" w14:textId="0C98B5A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7F1A86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CD6175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C4A269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3B8563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1D0352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B93E358" w14:textId="15A0873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385A09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4CE218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3CFE40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96C4D9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AEA7525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3F9D08F9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66E0E1B" w14:textId="69C8B2D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71FC686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90FDCAC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0916BB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DEB61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BFC129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0628904" w14:textId="4A288D2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F2F4DF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7DDF6C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2E9A92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90B77A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7FA9291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2D5AE67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A906436" w14:textId="2F00938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061275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A2EDF2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3342EB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3F01BC2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D65CB0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52B88F1" w14:textId="067DBB4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231498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685242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9507E52" w14:textId="77777777" w:rsidR="00350F48" w:rsidRPr="00350F48" w:rsidRDefault="00350F48" w:rsidP="00350F48">
            <w:r w:rsidRPr="00350F48">
              <w:lastRenderedPageBreak/>
              <w:t>Early-onset sepsis</w:t>
            </w:r>
          </w:p>
        </w:tc>
        <w:tc>
          <w:tcPr>
            <w:tcW w:w="851" w:type="dxa"/>
            <w:noWrap/>
            <w:hideMark/>
          </w:tcPr>
          <w:p w14:paraId="400ABD6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711A376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7AB8CDC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EBBBC31" w14:textId="65CB3DB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32F566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A11920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F1B87EF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E3AA58E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AEE083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8BEC2DC" w14:textId="3422CCF8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9463C5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658B83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CC8CA8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E0D84A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7A64FE1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25375C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6DB3E79" w14:textId="79F7CD0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3F86B3D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C3707B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62F910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9DBB76C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D188A12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175943B" w14:textId="3A1E23A1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6C45E0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D221D8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49F14B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5EB171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6E26A7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71AE9D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E88AC33" w14:textId="085A135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C42FFFC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163501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A058C8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1EDEE8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FE40A0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A60B038" w14:textId="27A01AAA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A55156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48BE39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0D498F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6FD278E" w14:textId="0408FFD9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8E334AC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F688C4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8D9E81D" w14:textId="6AD6AD0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AAA917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C9ADEB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C5EE89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00D1DEE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241F4B9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7563F11" w14:textId="733E940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62BE2B31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7FA1B5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5A73487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A9717F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17FB242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AE638B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D197FF3" w14:textId="0FC78AFA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64E3B3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243B74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ADB7A73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0F5407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BB6FDA6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62D6E19" w14:textId="59B944C2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17E56FAE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4E0090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0F783C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2286C1A8" w14:textId="42A7862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6C02080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33AB998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92CBCE2" w14:textId="1C25CE3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4570DD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ABA752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E2D2BA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F0F21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7838A29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C5816C5" w14:textId="15122438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7A6E4F2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B39BD7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1C7144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D62C82E" w14:textId="4FC0E71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1A6705E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9318FF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D6C5A42" w14:textId="36B9248F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20CF6EEB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0DEF82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4E2AE4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744F03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AC196E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FC6D29E" w14:textId="600BFDB5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98AC1C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F26D1C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126A94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3397018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D8E3E5C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4FB09A4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DADB796" w14:textId="6410DFE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C68DB9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1DBE2C6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3BACD8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06C7B6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CC70ECF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B9006B9" w14:textId="71864836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F5EB3D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FB1062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F4B2E8B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2453D39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454A8C6C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57F9E778" w14:textId="2B7B6D4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931D770" w14:textId="1161D751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7822AC4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538937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67DE40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6A1589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6D0DC0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5967281" w14:textId="73CE23A2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17B396E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9AAF35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54668D4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19305241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DD034CB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7863DE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4012E45" w14:textId="71AE8B3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C58C9C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540F64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8343990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6911F41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868E791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B886F2D" w14:textId="36255B41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C1E18D2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0C94C4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E468CF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39B1F06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101F89C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3AB1A77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6231E00" w14:textId="630CF48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C42B1F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5B2A4B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16561E9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969FD4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226CAF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545195A" w14:textId="45D3C942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76EA97A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7F5C35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57FC21D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146C49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2F026C6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120C5F0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FA5AAD6" w14:textId="6C0A8DA9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197CF2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7F2C4F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77A06C1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F61CC3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5E52DDC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41D0167" w14:textId="091DDB1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7CB93E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A75B9E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A53797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F684935" w14:textId="5C76C3B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ECD7B2D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0BFB502E" w14:textId="76BD8E05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33FBE97" w14:textId="3B6FE1D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F7F8470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A08B7D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B82B12B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FD37936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EDE0E7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7DDE331" w14:textId="4988E11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661A14B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D2A4D7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16A805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DCAF2EE" w14:textId="1E7B62A9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DD6866D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39EFE80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3A43120" w14:textId="4F4FD3F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CFD6C6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1343B6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BD6C629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97D0F7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DC87E09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1F9805B3" w14:textId="081C4F77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61F631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CE326F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AEB9B3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BAE488D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8220C4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D3E15CD" w14:textId="16178815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1D725AE" w14:textId="1387B9A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5CD2D4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B4E9E9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226B743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25145D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2F1A519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B5785F4" w14:textId="32A9042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7BA9B4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145DA5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15AB277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F7D45D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3EC1A72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3BF781B" w14:textId="7DAD6F27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36F84D8" w14:textId="458211C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8480E91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F6377B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5F4734F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DF870A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F0646B4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ED33C6F" w14:textId="6502B84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8C24E62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4D5086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FD64C84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1B424909" w14:textId="45358D7B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8F89305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32CFBD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FC706FA" w14:textId="742E98F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1639FC8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5F571F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422781C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966A06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124DEF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E8AAF7B" w14:textId="6769934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97ABDE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757D75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BB17459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1C95512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3D16C1B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42D161D" w14:textId="46258D0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50B602E4" w14:textId="0990E69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199D30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542549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CB5028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572F83D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4E16D7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730C445" w14:textId="49D0577C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4E66FB2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9316B7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FEC9F48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3A79154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E7F2D3E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5FF7625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0837925" w14:textId="7500D229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3ECB515D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8FD3D3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6225E6B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F8CF6E1" w14:textId="77777777" w:rsidR="00350F48" w:rsidRPr="00350F48" w:rsidRDefault="00350F48" w:rsidP="00350F48">
            <w:r w:rsidRPr="00350F48">
              <w:t>Assisted vaginal</w:t>
            </w:r>
          </w:p>
        </w:tc>
        <w:tc>
          <w:tcPr>
            <w:tcW w:w="967" w:type="dxa"/>
            <w:noWrap/>
            <w:hideMark/>
          </w:tcPr>
          <w:p w14:paraId="4DE7DE91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3524FCB" w14:textId="4C6CCA4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7CC06E6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56DF71A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7F479C4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8F01D4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E9F4AA2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3FFF2B0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B218C79" w14:textId="6D93F673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116BFE6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0CC880A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18BA4E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542E1E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1E1318A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7362DB6" w14:textId="266FA820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348469E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B6058E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518BA83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0B8041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E80B6C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AF199E8" w14:textId="7FE16C2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1AA4567" w14:textId="33E3DDF5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C355E6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672808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1B9E4C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389A9E9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3483BC4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529C32A" w14:textId="0E2FCB8F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E3110DB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462C4A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A408538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8437841" w14:textId="2C10D1D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F693751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27C193D" w14:textId="01AC71A8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DE0E18B" w14:textId="2F390C5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7398E0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60A8F1E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E212CF0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59C5F87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ADA8C49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D447AD3" w14:textId="6BCE04BD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5728D43B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B67014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C1E559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2C65A6B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6E87AFAF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666BAD3B" w14:textId="0727F81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BE1968F" w14:textId="5CF54F61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859DBE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A55A1E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231003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CE2545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1CB3C7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CDB8269" w14:textId="69BC1D4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C26E68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58A927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9A966D2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2DA788E" w14:textId="17F45C83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24FB981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78C3C23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9EC065A" w14:textId="1035115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EBC52EF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9C6630E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AD2EDD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8FA740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B42B34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8E43FDA" w14:textId="287A3C1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772433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FC9414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020C8A0" w14:textId="77777777" w:rsidR="00350F48" w:rsidRPr="00350F48" w:rsidRDefault="00350F48" w:rsidP="00350F48">
            <w:r w:rsidRPr="00350F48">
              <w:t>Necrotizing enterocolitis</w:t>
            </w:r>
          </w:p>
        </w:tc>
        <w:tc>
          <w:tcPr>
            <w:tcW w:w="851" w:type="dxa"/>
            <w:noWrap/>
            <w:hideMark/>
          </w:tcPr>
          <w:p w14:paraId="24BD7838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3B9CADF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59A88E4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266F54A" w14:textId="46EC086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2DCD3E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CBA0B5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8524BA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82CCB8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98840E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B2D9482" w14:textId="51156BDE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EA735D6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09197C3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6D97E1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0C7B8D6" w14:textId="1CB6008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90ABA37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B96ACF8" w14:textId="5C0D6D2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E766988" w14:textId="30AFEF1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FBB4C2A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F65C53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E4BC6A4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C105E7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B05C43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7464868" w14:textId="3983E1E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E54750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AA6AA6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1BDE23A" w14:textId="77777777" w:rsidR="00350F48" w:rsidRPr="00350F48" w:rsidRDefault="00350F48" w:rsidP="00350F48">
            <w:r w:rsidRPr="00350F48">
              <w:lastRenderedPageBreak/>
              <w:t>Early-onset sepsis</w:t>
            </w:r>
          </w:p>
        </w:tc>
        <w:tc>
          <w:tcPr>
            <w:tcW w:w="851" w:type="dxa"/>
            <w:noWrap/>
            <w:hideMark/>
          </w:tcPr>
          <w:p w14:paraId="5C9CAC07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1806409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58A586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76F3F6B" w14:textId="51B6D87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1E0A77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2845D0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AF20AF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629AB63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44E113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1F7104C" w14:textId="602FCD1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E38F89F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607BA3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6E4059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4B63E7A" w14:textId="57AC8002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E87AE01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62B347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2891D89" w14:textId="3FA63BEE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113EFC4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86195E6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2C06B6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AE60A63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6629775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FD43CB7" w14:textId="264FC2F2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C2A18D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64E014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17F75D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1D7C8B6" w14:textId="175AADDD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E3BDCA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98C2FFB" w14:textId="1C91739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2199710" w14:textId="2865E55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AC50359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31E529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D52210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2C8C9CF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BF2B549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9217600" w14:textId="7B2898C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3B8DEF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212F032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9938A9C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C3954A5" w14:textId="22F38A30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4E710CD7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206783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D3E7CDF" w14:textId="6CFD1DC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14934E7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007F5D1C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123B0D2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143443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C9D458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881A6D5" w14:textId="6D9FFA7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0EA223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439BFF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398B5FA" w14:textId="77777777" w:rsidR="00350F48" w:rsidRPr="00350F48" w:rsidRDefault="00350F48" w:rsidP="00350F48">
            <w:r w:rsidRPr="00350F48">
              <w:t>Meningitis</w:t>
            </w:r>
          </w:p>
        </w:tc>
        <w:tc>
          <w:tcPr>
            <w:tcW w:w="851" w:type="dxa"/>
            <w:noWrap/>
            <w:hideMark/>
          </w:tcPr>
          <w:p w14:paraId="348A044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DD1C93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4212522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69A879B" w14:textId="5330A40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151219F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083A23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44F2B61A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E40DE09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0992C9E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5F585318" w14:textId="198C989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A78B80D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350D1C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6870AA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5B075E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DA89C9F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788D814F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67A6B626" w14:textId="1FD13D3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1A6B2CA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325A0D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598071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454B82D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12A6061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1C02E66" w14:textId="6320069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4C0CBA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2F20DE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E8BB30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05FEC2F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AF49C6C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5218A7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2C8D529" w14:textId="741138A3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DA66400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357599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7915175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92CB5C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346590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CD325AF" w14:textId="46C0C612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B597BE1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DB9D8C6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B0D16DD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032E6FD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BD46C6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3F505662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80EBDB4" w14:textId="24BAD75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8905C8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153ACBD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BA9AE73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7963AF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9619AC8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07BBE34" w14:textId="22D98DF0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63C98A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3D1680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DBDF90B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7C082862" w14:textId="19AB8D10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60022E83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EBF3B9E" w14:textId="5F4E4A1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95F090C" w14:textId="520B2C3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DEAD35E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4BBBE53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18155B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9C10B1E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DD450FE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5340AFA" w14:textId="5574EB0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895BF1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686202E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39143C9" w14:textId="77777777" w:rsidR="00350F48" w:rsidRPr="00350F48" w:rsidRDefault="00350F48" w:rsidP="00350F48">
            <w:r w:rsidRPr="00350F48">
              <w:t>presumed sepsis</w:t>
            </w:r>
          </w:p>
        </w:tc>
        <w:tc>
          <w:tcPr>
            <w:tcW w:w="851" w:type="dxa"/>
            <w:noWrap/>
            <w:hideMark/>
          </w:tcPr>
          <w:p w14:paraId="26E27566" w14:textId="2EFDB397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8BE9BC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36BE7D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DA9A07B" w14:textId="33EB849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F7E812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32E63CD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5B7A23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0D5E8CC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5950C06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9F16D8F" w14:textId="5DA8536A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0E04C764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1D847E2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315F48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C533ACF" w14:textId="799F256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3003E786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0D5CEBB" w14:textId="73CBA00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568A79C" w14:textId="48C7EC2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AF2F70B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5FC460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A16422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2F45E9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3DE3FFD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049CB63" w14:textId="55B3481F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A0C862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45B99EE9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EE8B08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FC814E3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79D62200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26E35C87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7B616AB3" w14:textId="334E728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347560D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2BD28D5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DD453BC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59D43C5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D3D8267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3BC09F35" w14:textId="2FABB2CB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67A87C68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5D2F98E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D12378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EE8D237" w14:textId="5D53645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04D56D3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ACB734F" w14:textId="61BA1D0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A134423" w14:textId="2425452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029D387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FA4893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631763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2904D3B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4EFADF2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9F0EAC3" w14:textId="66B2F34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A6B307A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393C312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609B4EE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D6ECE3A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EEA50A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5E24D861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68DE68B" w14:textId="0F68124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CD22C2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5F49CD9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432120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0FE9ED7C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1C48733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27884D5" w14:textId="738C4F74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48CAB4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CB40550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6AF622D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15653FB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27E092EF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D71B0FD" w14:textId="54F2BAB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D9FD5C4" w14:textId="2969A90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7D8A3C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D1018DC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3D96644C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D92902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0AB1DCA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46A9F06" w14:textId="3923D79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69639766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671467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13C9F10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DAEE9D9" w14:textId="389FC5FC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1A4E1D26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1C10330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4A40DC0" w14:textId="41A44F0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4B032E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69D8B9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500876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0585890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84A385F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26166DC" w14:textId="7C60C1A5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DB3D14D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8607E0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2A95F1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6B17B46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1D313AE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9A6DF97" w14:textId="7B978B7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21DC748E" w14:textId="4F18CBC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170371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68FF30F8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2106875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282E801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30B2835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E125BC9" w14:textId="2564A8F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41580264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817566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8CFF297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C9A6418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09FED360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0FFFB782" w14:textId="3FFEF56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02FC174" w14:textId="32D73F4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231D671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3A07CE8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588B7C64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A2FF69F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1D1519FD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D92CBDC" w14:textId="4B92C0F2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3A3A5AB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0732EFA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25B947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E5BCFFC" w14:textId="6125E65F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346AAD9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79152F6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3CC97EAE" w14:textId="715876D7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90DAC75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C9DD6C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E4554B5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4CF5103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063AED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B374446" w14:textId="371F461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5243071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A918EBF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DDE2D2D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1F77D0AC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28D083C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781D704" w14:textId="0524791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B22798A" w14:textId="046F143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49D68BF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5C8110B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742D2E7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79A19DCA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82F3F3A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7995CD3" w14:textId="4FEE9BA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18AF2C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63D48FB5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D1DFAE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22FF8C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05683B1F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0AB0D0A9" w14:textId="70AB8038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3C4196F0" w14:textId="4A987F6B" w:rsidR="00350F48" w:rsidRPr="00350F48" w:rsidRDefault="00350F48" w:rsidP="00350F48">
            <w:r>
              <w:t>4-28</w:t>
            </w:r>
          </w:p>
        </w:tc>
        <w:tc>
          <w:tcPr>
            <w:tcW w:w="1134" w:type="dxa"/>
            <w:noWrap/>
            <w:hideMark/>
          </w:tcPr>
          <w:p w14:paraId="3B483E9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5D9541A0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4203881E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1C89BD71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B356A0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B313713" w14:textId="40411C0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A1ADE7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D2CF17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C99F9D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A131DFF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A72BEF0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F13EE55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5AAAF125" w14:textId="0E9BE54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AF1F01B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E952994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B68F0A7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3E50100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36417AC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1ECDD93" w14:textId="633D93D0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6FD442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B38BA6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0379BBA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05DE4F7" w14:textId="5984CBA9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D25D2FD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0F1C147F" w14:textId="2E5D54DB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34B04C8" w14:textId="3900F2A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00352C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A8BB29A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2C4F7FA9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00E13557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5AC7EDE5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42FE593D" w14:textId="1599E4D6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2B23F72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C70611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A54C269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30B315AE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61537E63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5B24956C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5853AEF" w14:textId="7920044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332AF7B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4A82AE31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12616399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D36AE3D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5C722D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3907349" w14:textId="4E6ED2C8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07A3A7F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4CBF8EF1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E4A64F5" w14:textId="77777777" w:rsidR="00350F48" w:rsidRPr="00350F48" w:rsidRDefault="00350F48" w:rsidP="00350F48">
            <w:r w:rsidRPr="00350F48">
              <w:lastRenderedPageBreak/>
              <w:t>Other illnesses</w:t>
            </w:r>
          </w:p>
        </w:tc>
        <w:tc>
          <w:tcPr>
            <w:tcW w:w="851" w:type="dxa"/>
            <w:noWrap/>
            <w:hideMark/>
          </w:tcPr>
          <w:p w14:paraId="370FF986" w14:textId="6DEC4720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7AE46085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2657BC2A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EDA55D4" w14:textId="120026B4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691B4CD4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75F3E4D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BE5EF47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3F1978CB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4F3BE34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478B0B56" w14:textId="503D19D1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C3EB557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18D51B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BDB8033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ED21DC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DCC97C8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CE7BA9B" w14:textId="39E7CA2E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0EEBC2E" w14:textId="72B61A8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31B5EB88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2B198A70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0DE0AFD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FC6E468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0C355C0D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76191258" w14:textId="6B794831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AE1BFF1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E50C633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5840F0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6405E13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E65D38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2370FBA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4072D0DE" w14:textId="705BE558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FC3AC05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0AAE759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77A2FA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581F55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25AE4A93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2A6FAAD1" w14:textId="175EC0A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8F8DD5C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490D35DB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BD059B6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230E6406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7A2009E6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3A28C6F3" w14:textId="2A73EBF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9651EA2" w14:textId="3F7EE2D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7551C32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72780DC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1873178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A818F41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7616F1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FF02503" w14:textId="356147F0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AC8EBDC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584D89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1AD7F1B8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960ED8B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4685D532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750C7FE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1115132C" w14:textId="7C9C593D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08D45C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6BB492C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09F30151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A863C4B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1AC3E81C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8AC2BFF" w14:textId="494DA4A9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020CDD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B505CA7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0476EB63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6130DB40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2A581F7C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1BCADD8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0E65EA20" w14:textId="647F49DB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6D37901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29D6221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6E67040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216CFAF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CE422DA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0719F897" w14:textId="3D523F05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0A6261D8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904E03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4FF73E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670EE4F2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41720B4E" w14:textId="77777777" w:rsidR="00350F48" w:rsidRPr="00350F48" w:rsidRDefault="00350F48" w:rsidP="00350F48">
            <w:r w:rsidRPr="00350F48">
              <w:t>&gt;35</w:t>
            </w:r>
          </w:p>
        </w:tc>
        <w:tc>
          <w:tcPr>
            <w:tcW w:w="567" w:type="dxa"/>
            <w:noWrap/>
            <w:hideMark/>
          </w:tcPr>
          <w:p w14:paraId="4F287EAF" w14:textId="4FACEFB1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5F90E720" w14:textId="1C8E0C56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4FF9183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6B7E3517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63C79FC6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C4968D6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2747C7E3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07CC29E8" w14:textId="6B1212F3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3E7065F9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15FB265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4B1B7BBF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78672454" w14:textId="4B91C1E6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27E99178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467E7240" w14:textId="5B3150E4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7BF1C9ED" w14:textId="02629440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05DC90A6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9A5D40B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69C49C7C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36B42FDE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99D23ED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5C78117D" w14:textId="611BB067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0543D2D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5FE058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5EFABAF5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53E343A9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50A7917F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47858C94" w14:textId="26F3FD4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696EE2A1" w14:textId="52E512E2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5DF924A9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3A004FFF" w14:textId="77777777" w:rsidR="00350F48" w:rsidRPr="00350F48" w:rsidRDefault="00350F48" w:rsidP="00350F48">
            <w:r w:rsidRPr="00350F48">
              <w:t>Male</w:t>
            </w:r>
          </w:p>
        </w:tc>
        <w:tc>
          <w:tcPr>
            <w:tcW w:w="522" w:type="dxa"/>
            <w:noWrap/>
            <w:hideMark/>
          </w:tcPr>
          <w:p w14:paraId="3909B2FE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44248D72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495319B7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140E7061" w14:textId="01D70F2F" w:rsidR="00350F48" w:rsidRPr="00350F48" w:rsidRDefault="00350F48" w:rsidP="00350F48">
            <w:r>
              <w:t>1-4</w:t>
            </w:r>
          </w:p>
        </w:tc>
        <w:tc>
          <w:tcPr>
            <w:tcW w:w="1646" w:type="dxa"/>
            <w:noWrap/>
            <w:hideMark/>
          </w:tcPr>
          <w:p w14:paraId="08F9E620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0886AF9C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2D271D2E" w14:textId="77777777" w:rsidR="00350F48" w:rsidRPr="00350F48" w:rsidRDefault="00350F48" w:rsidP="00350F48">
            <w:r w:rsidRPr="00350F48">
              <w:t>Early-onset sepsis</w:t>
            </w:r>
          </w:p>
        </w:tc>
        <w:tc>
          <w:tcPr>
            <w:tcW w:w="851" w:type="dxa"/>
            <w:noWrap/>
            <w:hideMark/>
          </w:tcPr>
          <w:p w14:paraId="50974168" w14:textId="7267FD0A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5B50880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1D13E88D" w14:textId="4836427C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1FCD18BB" w14:textId="0DF11B4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A3A778E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50095036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057085A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75E82B46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66D120AD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7FDF7D9C" w14:textId="2AC5DDC6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3BE2D809" w14:textId="77777777" w:rsidR="00350F48" w:rsidRPr="00350F48" w:rsidRDefault="00350F48" w:rsidP="00350F48">
            <w:r w:rsidRPr="00350F48">
              <w:t>SEPSIS</w:t>
            </w:r>
          </w:p>
        </w:tc>
      </w:tr>
      <w:tr w:rsidR="00350F48" w:rsidRPr="00350F48" w14:paraId="71C55F4E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20B9B1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249634D" w14:textId="72499074" w:rsidR="00350F48" w:rsidRPr="00350F48" w:rsidRDefault="00350F48" w:rsidP="00350F48">
            <w:r>
              <w:t>2-4</w:t>
            </w:r>
          </w:p>
        </w:tc>
        <w:tc>
          <w:tcPr>
            <w:tcW w:w="850" w:type="dxa"/>
            <w:noWrap/>
            <w:hideMark/>
          </w:tcPr>
          <w:p w14:paraId="54733F50" w14:textId="77777777" w:rsidR="00350F48" w:rsidRPr="00350F48" w:rsidRDefault="00350F48" w:rsidP="00350F48">
            <w:r w:rsidRPr="00350F48">
              <w:t>20-25</w:t>
            </w:r>
          </w:p>
        </w:tc>
        <w:tc>
          <w:tcPr>
            <w:tcW w:w="567" w:type="dxa"/>
            <w:noWrap/>
            <w:hideMark/>
          </w:tcPr>
          <w:p w14:paraId="6450BEB3" w14:textId="1DBD8F9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08B0B352" w14:textId="0CBCD7DF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7DDBFF8A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7BE75E85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6220B3A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1315941A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3DDF6FCE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3FD0FAD1" w14:textId="543A801E" w:rsidR="00350F48" w:rsidRPr="00350F48" w:rsidRDefault="00350F48" w:rsidP="00350F48">
            <w:r>
              <w:t>5-7</w:t>
            </w:r>
          </w:p>
        </w:tc>
        <w:tc>
          <w:tcPr>
            <w:tcW w:w="1646" w:type="dxa"/>
            <w:noWrap/>
            <w:hideMark/>
          </w:tcPr>
          <w:p w14:paraId="4F32FA9E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2808C15D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3BE6205B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67427FE" w14:textId="77777777" w:rsidR="00350F48" w:rsidRPr="00350F48" w:rsidRDefault="00350F48" w:rsidP="00350F48">
            <w:r w:rsidRPr="00350F48">
              <w:t>&gt;/=5</w:t>
            </w:r>
          </w:p>
        </w:tc>
        <w:tc>
          <w:tcPr>
            <w:tcW w:w="850" w:type="dxa"/>
            <w:noWrap/>
            <w:hideMark/>
          </w:tcPr>
          <w:p w14:paraId="312EE216" w14:textId="77777777" w:rsidR="00350F48" w:rsidRPr="00350F48" w:rsidRDefault="00350F48" w:rsidP="00350F48">
            <w:r w:rsidRPr="00350F48">
              <w:t>26-35</w:t>
            </w:r>
          </w:p>
        </w:tc>
        <w:tc>
          <w:tcPr>
            <w:tcW w:w="567" w:type="dxa"/>
            <w:noWrap/>
            <w:hideMark/>
          </w:tcPr>
          <w:p w14:paraId="6EA44346" w14:textId="77777777" w:rsidR="00350F48" w:rsidRPr="00350F48" w:rsidRDefault="00350F48" w:rsidP="00350F48">
            <w:r w:rsidRPr="00350F48">
              <w:t>&gt;4</w:t>
            </w:r>
          </w:p>
        </w:tc>
        <w:tc>
          <w:tcPr>
            <w:tcW w:w="709" w:type="dxa"/>
            <w:noWrap/>
            <w:hideMark/>
          </w:tcPr>
          <w:p w14:paraId="2EB5DA1A" w14:textId="2AD519BC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17CF316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01864C17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1821D192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64717EE4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11DE6A6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23267387" w14:textId="274BEFD0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152ADA63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355386E8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72EEC581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4D1BD2F5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3F78ECD3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1D22431B" w14:textId="412054A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6751E3A" w14:textId="289AC24E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1615727C" w14:textId="77777777" w:rsidR="00350F48" w:rsidRPr="00350F48" w:rsidRDefault="00350F48" w:rsidP="00350F48">
            <w:r w:rsidRPr="00350F48">
              <w:t>&gt;/-=37</w:t>
            </w:r>
          </w:p>
        </w:tc>
        <w:tc>
          <w:tcPr>
            <w:tcW w:w="865" w:type="dxa"/>
            <w:noWrap/>
            <w:hideMark/>
          </w:tcPr>
          <w:p w14:paraId="4FD5C99A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57A3E885" w14:textId="77777777" w:rsidR="00350F48" w:rsidRPr="00350F48" w:rsidRDefault="00350F48" w:rsidP="00350F48">
            <w:r w:rsidRPr="00350F48">
              <w:t>Yes</w:t>
            </w:r>
          </w:p>
        </w:tc>
        <w:tc>
          <w:tcPr>
            <w:tcW w:w="1144" w:type="dxa"/>
            <w:noWrap/>
            <w:hideMark/>
          </w:tcPr>
          <w:p w14:paraId="461C0C69" w14:textId="77777777" w:rsidR="00350F48" w:rsidRPr="00350F48" w:rsidRDefault="00350F48" w:rsidP="00350F48">
            <w:r w:rsidRPr="00350F48">
              <w:t>Caesarean section</w:t>
            </w:r>
          </w:p>
        </w:tc>
        <w:tc>
          <w:tcPr>
            <w:tcW w:w="967" w:type="dxa"/>
            <w:noWrap/>
            <w:hideMark/>
          </w:tcPr>
          <w:p w14:paraId="3D14E6AB" w14:textId="77777777" w:rsidR="00350F48" w:rsidRPr="00350F48" w:rsidRDefault="00350F48" w:rsidP="00350F48">
            <w:r w:rsidRPr="00350F48">
              <w:t>&gt;/=2500</w:t>
            </w:r>
          </w:p>
        </w:tc>
        <w:tc>
          <w:tcPr>
            <w:tcW w:w="915" w:type="dxa"/>
            <w:noWrap/>
            <w:hideMark/>
          </w:tcPr>
          <w:p w14:paraId="65E215BF" w14:textId="3BBEF20D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2D69223F" w14:textId="77777777" w:rsidR="00350F48" w:rsidRPr="00350F48" w:rsidRDefault="00350F48" w:rsidP="00350F48">
            <w:r w:rsidRPr="00350F48">
              <w:t>NO SEPSIS</w:t>
            </w:r>
          </w:p>
        </w:tc>
      </w:tr>
      <w:tr w:rsidR="00350F48" w:rsidRPr="00350F48" w14:paraId="7695E4E4" w14:textId="77777777" w:rsidTr="00350F48">
        <w:trPr>
          <w:trHeight w:val="300"/>
        </w:trPr>
        <w:tc>
          <w:tcPr>
            <w:tcW w:w="1843" w:type="dxa"/>
            <w:noWrap/>
            <w:hideMark/>
          </w:tcPr>
          <w:p w14:paraId="606B38B6" w14:textId="77777777" w:rsidR="00350F48" w:rsidRPr="00350F48" w:rsidRDefault="00350F48" w:rsidP="00350F48">
            <w:r w:rsidRPr="00350F48">
              <w:t>Other illnesses</w:t>
            </w:r>
          </w:p>
        </w:tc>
        <w:tc>
          <w:tcPr>
            <w:tcW w:w="851" w:type="dxa"/>
            <w:noWrap/>
            <w:hideMark/>
          </w:tcPr>
          <w:p w14:paraId="0C6B946F" w14:textId="77777777" w:rsidR="00350F48" w:rsidRPr="00350F48" w:rsidRDefault="00350F48" w:rsidP="00350F48">
            <w:r w:rsidRPr="00350F48">
              <w:t>1</w:t>
            </w:r>
          </w:p>
        </w:tc>
        <w:tc>
          <w:tcPr>
            <w:tcW w:w="850" w:type="dxa"/>
            <w:noWrap/>
            <w:hideMark/>
          </w:tcPr>
          <w:p w14:paraId="162A1289" w14:textId="77777777" w:rsidR="00350F48" w:rsidRPr="00350F48" w:rsidRDefault="00350F48" w:rsidP="00350F48">
            <w:r w:rsidRPr="00350F48">
              <w:t>&lt;20</w:t>
            </w:r>
          </w:p>
        </w:tc>
        <w:tc>
          <w:tcPr>
            <w:tcW w:w="567" w:type="dxa"/>
            <w:noWrap/>
            <w:hideMark/>
          </w:tcPr>
          <w:p w14:paraId="6715CBB0" w14:textId="4F2D7AC9" w:rsidR="00350F48" w:rsidRPr="00350F48" w:rsidRDefault="00350F48" w:rsidP="00350F48">
            <w:r>
              <w:t>1-4</w:t>
            </w:r>
          </w:p>
        </w:tc>
        <w:tc>
          <w:tcPr>
            <w:tcW w:w="709" w:type="dxa"/>
            <w:noWrap/>
            <w:hideMark/>
          </w:tcPr>
          <w:p w14:paraId="4A340870" w14:textId="782A8489" w:rsidR="00350F48" w:rsidRPr="00350F48" w:rsidRDefault="00350F48" w:rsidP="00350F48">
            <w:r>
              <w:t>1-3</w:t>
            </w:r>
          </w:p>
        </w:tc>
        <w:tc>
          <w:tcPr>
            <w:tcW w:w="1134" w:type="dxa"/>
            <w:noWrap/>
            <w:hideMark/>
          </w:tcPr>
          <w:p w14:paraId="493480EF" w14:textId="77777777" w:rsidR="00350F48" w:rsidRPr="00350F48" w:rsidRDefault="00350F48" w:rsidP="00350F48">
            <w:r w:rsidRPr="00350F48">
              <w:t>&lt;37</w:t>
            </w:r>
          </w:p>
        </w:tc>
        <w:tc>
          <w:tcPr>
            <w:tcW w:w="865" w:type="dxa"/>
            <w:noWrap/>
            <w:hideMark/>
          </w:tcPr>
          <w:p w14:paraId="7E433F44" w14:textId="77777777" w:rsidR="00350F48" w:rsidRPr="00350F48" w:rsidRDefault="00350F48" w:rsidP="00350F48">
            <w:r w:rsidRPr="00350F48">
              <w:t>Female</w:t>
            </w:r>
          </w:p>
        </w:tc>
        <w:tc>
          <w:tcPr>
            <w:tcW w:w="522" w:type="dxa"/>
            <w:noWrap/>
            <w:hideMark/>
          </w:tcPr>
          <w:p w14:paraId="74DF09DD" w14:textId="77777777" w:rsidR="00350F48" w:rsidRPr="00350F48" w:rsidRDefault="00350F48" w:rsidP="00350F48">
            <w:r w:rsidRPr="00350F48">
              <w:t>No</w:t>
            </w:r>
          </w:p>
        </w:tc>
        <w:tc>
          <w:tcPr>
            <w:tcW w:w="1144" w:type="dxa"/>
            <w:noWrap/>
            <w:hideMark/>
          </w:tcPr>
          <w:p w14:paraId="2B8A4E5C" w14:textId="77777777" w:rsidR="00350F48" w:rsidRPr="00350F48" w:rsidRDefault="00350F48" w:rsidP="00350F48">
            <w:r w:rsidRPr="00350F48">
              <w:t>Vaginal</w:t>
            </w:r>
          </w:p>
        </w:tc>
        <w:tc>
          <w:tcPr>
            <w:tcW w:w="967" w:type="dxa"/>
            <w:noWrap/>
            <w:hideMark/>
          </w:tcPr>
          <w:p w14:paraId="73ECE8A0" w14:textId="77777777" w:rsidR="00350F48" w:rsidRPr="00350F48" w:rsidRDefault="00350F48" w:rsidP="00350F48">
            <w:r w:rsidRPr="00350F48">
              <w:t>&lt;2500</w:t>
            </w:r>
          </w:p>
        </w:tc>
        <w:tc>
          <w:tcPr>
            <w:tcW w:w="915" w:type="dxa"/>
            <w:noWrap/>
            <w:hideMark/>
          </w:tcPr>
          <w:p w14:paraId="62A52DB8" w14:textId="0FC5767B" w:rsidR="00350F48" w:rsidRPr="00350F48" w:rsidRDefault="00350F48" w:rsidP="00350F48">
            <w:r>
              <w:t>8-10</w:t>
            </w:r>
          </w:p>
        </w:tc>
        <w:tc>
          <w:tcPr>
            <w:tcW w:w="1646" w:type="dxa"/>
            <w:noWrap/>
            <w:hideMark/>
          </w:tcPr>
          <w:p w14:paraId="75D7E5C0" w14:textId="6488D970" w:rsidR="00350F48" w:rsidRPr="00142124" w:rsidRDefault="00350F48" w:rsidP="00350F48">
            <w:pPr>
              <w:rPr>
                <w:lang w:val="en-US"/>
              </w:rPr>
            </w:pPr>
            <w:r w:rsidRPr="00350F48">
              <w:t>NO SEPSIS</w:t>
            </w:r>
          </w:p>
        </w:tc>
      </w:tr>
    </w:tbl>
    <w:p w14:paraId="3EC224C0" w14:textId="77777777" w:rsidR="00350F48" w:rsidRDefault="00350F48"/>
    <w:sectPr w:rsidR="00350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22"/>
    <w:rsid w:val="00102CF9"/>
    <w:rsid w:val="00142124"/>
    <w:rsid w:val="00173280"/>
    <w:rsid w:val="00350F48"/>
    <w:rsid w:val="007121F0"/>
    <w:rsid w:val="00B53322"/>
    <w:rsid w:val="00D2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C2AE2"/>
  <w15:chartTrackingRefBased/>
  <w15:docId w15:val="{6156175C-9CAE-48A9-9018-79784BEB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0F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0F48"/>
    <w:rPr>
      <w:color w:val="954F72"/>
      <w:u w:val="single"/>
    </w:rPr>
  </w:style>
  <w:style w:type="paragraph" w:customStyle="1" w:styleId="msonormal0">
    <w:name w:val="msonormal"/>
    <w:basedOn w:val="Normal"/>
    <w:rsid w:val="00350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G"/>
      <w14:ligatures w14:val="none"/>
    </w:rPr>
  </w:style>
  <w:style w:type="table" w:styleId="TableGrid">
    <w:name w:val="Table Grid"/>
    <w:basedOn w:val="TableNormal"/>
    <w:uiPriority w:val="39"/>
    <w:rsid w:val="0035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2901</Words>
  <Characters>13665</Characters>
  <Application>Microsoft Office Word</Application>
  <DocSecurity>0</DocSecurity>
  <Lines>2733</Lines>
  <Paragraphs>27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ugume Brendah</dc:creator>
  <cp:keywords/>
  <dc:description/>
  <cp:lastModifiedBy>Katugume Brendah</cp:lastModifiedBy>
  <cp:revision>7</cp:revision>
  <dcterms:created xsi:type="dcterms:W3CDTF">2024-01-30T09:14:00Z</dcterms:created>
  <dcterms:modified xsi:type="dcterms:W3CDTF">2024-01-3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84c5ac220d65a7232b90782499cdd1adadf7bfc3a0f0cf935dffc04029ba8b</vt:lpwstr>
  </property>
</Properties>
</file>